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7C596D" w14:textId="1BBA3714" w:rsidR="0039273B" w:rsidRDefault="003A62BD" w:rsidP="003A62BD">
      <w:pPr>
        <w:pStyle w:val="a9"/>
        <w:rPr>
          <w:rFonts w:eastAsiaTheme="minorEastAsia"/>
        </w:rPr>
      </w:pPr>
      <w:r w:rsidRPr="0002341E">
        <w:rPr>
          <w:rFonts w:eastAsiaTheme="minorEastAsia"/>
        </w:rPr>
        <w:t xml:space="preserve">Reorganization of </w:t>
      </w:r>
      <w:r>
        <w:rPr>
          <w:rFonts w:eastAsiaTheme="minorEastAsia"/>
        </w:rPr>
        <w:t xml:space="preserve">cortical </w:t>
      </w:r>
      <w:r w:rsidRPr="0002341E">
        <w:rPr>
          <w:rFonts w:eastAsiaTheme="minorEastAsia"/>
        </w:rPr>
        <w:t>individual</w:t>
      </w:r>
      <w:r>
        <w:rPr>
          <w:rFonts w:eastAsiaTheme="minorEastAsia"/>
        </w:rPr>
        <w:t>ized</w:t>
      </w:r>
      <w:r w:rsidRPr="0002341E">
        <w:rPr>
          <w:rFonts w:eastAsiaTheme="minorEastAsia"/>
        </w:rPr>
        <w:t xml:space="preserve"> differential structural covariance network is associated with regional morphometric changes and functional </w:t>
      </w:r>
      <w:r w:rsidRPr="00E7453D">
        <w:rPr>
          <w:szCs w:val="24"/>
        </w:rPr>
        <w:t>recovery</w:t>
      </w:r>
      <w:r w:rsidRPr="0002341E">
        <w:rPr>
          <w:rFonts w:eastAsiaTheme="minorEastAsia"/>
        </w:rPr>
        <w:t xml:space="preserve"> in chronic subcortical stroke</w:t>
      </w:r>
    </w:p>
    <w:p w14:paraId="26F0BCF7" w14:textId="77777777" w:rsidR="00286C5A" w:rsidRDefault="00286C5A" w:rsidP="00286C5A">
      <w:pPr>
        <w:ind w:firstLine="420"/>
      </w:pPr>
    </w:p>
    <w:p w14:paraId="413BECAA" w14:textId="3F9F3F3A" w:rsidR="00DA2BAE" w:rsidRPr="00EE1039" w:rsidRDefault="00DA2BAE" w:rsidP="00DA2BAE">
      <w:pPr>
        <w:pStyle w:val="1"/>
        <w:rPr>
          <w:rFonts w:eastAsiaTheme="minorEastAsia"/>
          <w:color w:val="FF0000"/>
        </w:rPr>
      </w:pPr>
      <w:r w:rsidRPr="00EE1039">
        <w:rPr>
          <w:color w:val="FF0000"/>
        </w:rPr>
        <w:t>Supplementary</w:t>
      </w:r>
      <w:r w:rsidRPr="00EE1039">
        <w:rPr>
          <w:rFonts w:hint="eastAsia"/>
          <w:color w:val="FF0000"/>
        </w:rPr>
        <w:t xml:space="preserve"> Methods</w:t>
      </w:r>
    </w:p>
    <w:p w14:paraId="7F41F0E3" w14:textId="64984899" w:rsidR="00286C5A" w:rsidRPr="00EE1039" w:rsidRDefault="001550FF" w:rsidP="001550FF">
      <w:pPr>
        <w:pStyle w:val="2"/>
        <w:ind w:firstLine="420"/>
        <w:rPr>
          <w:color w:val="FF0000"/>
        </w:rPr>
      </w:pPr>
      <w:r w:rsidRPr="00EE1039">
        <w:rPr>
          <w:rFonts w:eastAsiaTheme="minorEastAsia" w:hint="eastAsia"/>
          <w:color w:val="FF0000"/>
        </w:rPr>
        <w:t>Measurement of motor and cognitive functions</w:t>
      </w:r>
    </w:p>
    <w:p w14:paraId="523521C6" w14:textId="5569CD6D" w:rsidR="00826AA7" w:rsidRPr="00EE1039" w:rsidRDefault="00286C5A" w:rsidP="002E1335">
      <w:pPr>
        <w:pStyle w:val="3"/>
        <w:ind w:firstLine="422"/>
        <w:rPr>
          <w:color w:val="FF0000"/>
        </w:rPr>
      </w:pPr>
      <w:r w:rsidRPr="00EE1039">
        <w:rPr>
          <w:color w:val="FF0000"/>
        </w:rPr>
        <w:t xml:space="preserve">Fugl-Meyer Test (FMT) </w:t>
      </w:r>
    </w:p>
    <w:p w14:paraId="2E2CF8D1" w14:textId="306FDAC8" w:rsidR="00286C5A" w:rsidRPr="00EE1039" w:rsidRDefault="007C1546" w:rsidP="00977979">
      <w:pPr>
        <w:ind w:firstLine="420"/>
        <w:rPr>
          <w:color w:val="FF0000"/>
        </w:rPr>
      </w:pPr>
      <w:r w:rsidRPr="00EE1039">
        <w:rPr>
          <w:rFonts w:hint="eastAsia"/>
          <w:color w:val="FF0000"/>
        </w:rPr>
        <w:t xml:space="preserve">FMT in the current study refers to whole </w:t>
      </w:r>
      <w:r w:rsidRPr="00EE1039">
        <w:rPr>
          <w:color w:val="FF0000"/>
        </w:rPr>
        <w:t>extremities</w:t>
      </w:r>
      <w:r w:rsidRPr="00EE1039">
        <w:rPr>
          <w:rFonts w:hint="eastAsia"/>
          <w:color w:val="FF0000"/>
        </w:rPr>
        <w:t xml:space="preserve"> which comprise the upper and lower extremities with </w:t>
      </w:r>
      <w:r w:rsidR="001E5A57">
        <w:rPr>
          <w:color w:val="FF0000"/>
        </w:rPr>
        <w:t xml:space="preserve">a </w:t>
      </w:r>
      <w:r w:rsidRPr="00EE1039">
        <w:rPr>
          <w:rFonts w:hint="eastAsia"/>
          <w:color w:val="FF0000"/>
        </w:rPr>
        <w:t xml:space="preserve">total </w:t>
      </w:r>
      <w:r w:rsidR="001E5A57">
        <w:rPr>
          <w:color w:val="FF0000"/>
        </w:rPr>
        <w:t xml:space="preserve">of </w:t>
      </w:r>
      <w:r w:rsidRPr="00EE1039">
        <w:rPr>
          <w:rFonts w:hint="eastAsia"/>
          <w:color w:val="FF0000"/>
        </w:rPr>
        <w:t xml:space="preserve">66 scores and 34 scores respectively. </w:t>
      </w:r>
      <w:r w:rsidRPr="00EE1039">
        <w:rPr>
          <w:color w:val="FF0000"/>
        </w:rPr>
        <w:t>The assessment of the</w:t>
      </w:r>
      <w:r w:rsidRPr="00EE1039">
        <w:rPr>
          <w:rFonts w:hint="eastAsia"/>
          <w:color w:val="FF0000"/>
        </w:rPr>
        <w:t xml:space="preserve"> </w:t>
      </w:r>
      <w:r w:rsidRPr="00EE1039">
        <w:rPr>
          <w:color w:val="FF0000"/>
        </w:rPr>
        <w:t xml:space="preserve">33 items </w:t>
      </w:r>
      <w:r w:rsidR="001E5A57">
        <w:rPr>
          <w:color w:val="FF0000"/>
        </w:rPr>
        <w:t>about</w:t>
      </w:r>
      <w:r w:rsidRPr="00EE1039">
        <w:rPr>
          <w:color w:val="FF0000"/>
        </w:rPr>
        <w:t xml:space="preserve"> upper extremities involves a meticulous evaluation, with each item classified into three distinct categories:</w:t>
      </w:r>
      <w:r w:rsidRPr="00EE1039">
        <w:rPr>
          <w:rFonts w:hint="eastAsia"/>
          <w:color w:val="FF0000"/>
        </w:rPr>
        <w:t xml:space="preserve"> </w:t>
      </w:r>
      <w:r w:rsidRPr="00EE1039">
        <w:rPr>
          <w:color w:val="FF0000"/>
        </w:rPr>
        <w:t xml:space="preserve">0 </w:t>
      </w:r>
      <w:r w:rsidRPr="00EE1039">
        <w:rPr>
          <w:rFonts w:hint="eastAsia"/>
          <w:color w:val="FF0000"/>
        </w:rPr>
        <w:t>(</w:t>
      </w:r>
      <w:r w:rsidRPr="00EE1039">
        <w:rPr>
          <w:color w:val="FF0000"/>
        </w:rPr>
        <w:t>no movement</w:t>
      </w:r>
      <w:r w:rsidRPr="00EE1039">
        <w:rPr>
          <w:rFonts w:hint="eastAsia"/>
          <w:color w:val="FF0000"/>
        </w:rPr>
        <w:t>)</w:t>
      </w:r>
      <w:r w:rsidRPr="00EE1039">
        <w:rPr>
          <w:color w:val="FF0000"/>
        </w:rPr>
        <w:t xml:space="preserve">,1 </w:t>
      </w:r>
      <w:r w:rsidRPr="00EE1039">
        <w:rPr>
          <w:rFonts w:hint="eastAsia"/>
          <w:color w:val="FF0000"/>
        </w:rPr>
        <w:t>(</w:t>
      </w:r>
      <w:r w:rsidRPr="00EE1039">
        <w:rPr>
          <w:color w:val="FF0000"/>
        </w:rPr>
        <w:t>partial movement</w:t>
      </w:r>
      <w:r w:rsidRPr="00EE1039">
        <w:rPr>
          <w:rFonts w:hint="eastAsia"/>
          <w:color w:val="FF0000"/>
        </w:rPr>
        <w:t>)</w:t>
      </w:r>
      <w:r w:rsidRPr="00EE1039">
        <w:rPr>
          <w:color w:val="FF0000"/>
        </w:rPr>
        <w:t xml:space="preserve">, </w:t>
      </w:r>
      <w:r w:rsidR="001E5A57">
        <w:rPr>
          <w:color w:val="FF0000"/>
        </w:rPr>
        <w:t xml:space="preserve">and </w:t>
      </w:r>
      <w:r w:rsidRPr="00EE1039">
        <w:rPr>
          <w:color w:val="FF0000"/>
        </w:rPr>
        <w:t xml:space="preserve">2 </w:t>
      </w:r>
      <w:r w:rsidRPr="00EE1039">
        <w:rPr>
          <w:rFonts w:hint="eastAsia"/>
          <w:color w:val="FF0000"/>
        </w:rPr>
        <w:t>(</w:t>
      </w:r>
      <w:r w:rsidRPr="00EE1039">
        <w:rPr>
          <w:color w:val="FF0000"/>
        </w:rPr>
        <w:t>free movement</w:t>
      </w:r>
      <w:r w:rsidRPr="00EE1039">
        <w:rPr>
          <w:rFonts w:hint="eastAsia"/>
          <w:color w:val="FF0000"/>
        </w:rPr>
        <w:t>)</w:t>
      </w:r>
      <w:r w:rsidRPr="00EE1039">
        <w:rPr>
          <w:color w:val="FF0000"/>
        </w:rPr>
        <w:t>. Consequently, the scores span a range from</w:t>
      </w:r>
      <w:r w:rsidRPr="00EE1039">
        <w:rPr>
          <w:rFonts w:hint="eastAsia"/>
          <w:color w:val="FF0000"/>
        </w:rPr>
        <w:t xml:space="preserve"> </w:t>
      </w:r>
      <w:r w:rsidRPr="00EE1039">
        <w:rPr>
          <w:color w:val="FF0000"/>
        </w:rPr>
        <w:t>0 to</w:t>
      </w:r>
      <w:r w:rsidRPr="00EE1039">
        <w:rPr>
          <w:rFonts w:hint="eastAsia"/>
          <w:color w:val="FF0000"/>
        </w:rPr>
        <w:t xml:space="preserve"> </w:t>
      </w:r>
      <w:r w:rsidRPr="00EE1039">
        <w:rPr>
          <w:color w:val="FF0000"/>
        </w:rPr>
        <w:t>66.</w:t>
      </w:r>
      <w:r w:rsidRPr="00EE1039">
        <w:rPr>
          <w:rFonts w:hint="eastAsia"/>
          <w:color w:val="FF0000"/>
        </w:rPr>
        <w:t xml:space="preserve"> </w:t>
      </w:r>
      <w:r w:rsidRPr="00EE1039">
        <w:rPr>
          <w:color w:val="FF0000"/>
        </w:rPr>
        <w:t>T</w:t>
      </w:r>
      <w:r w:rsidRPr="00EE1039">
        <w:rPr>
          <w:rFonts w:hint="eastAsia"/>
          <w:color w:val="FF0000"/>
        </w:rPr>
        <w:t xml:space="preserve">he lower extremities have 17 items </w:t>
      </w:r>
      <w:proofErr w:type="gramStart"/>
      <w:r w:rsidRPr="00EE1039">
        <w:rPr>
          <w:rFonts w:hint="eastAsia"/>
          <w:color w:val="FF0000"/>
        </w:rPr>
        <w:t>similar to</w:t>
      </w:r>
      <w:proofErr w:type="gramEnd"/>
      <w:r w:rsidRPr="00EE1039">
        <w:rPr>
          <w:rFonts w:hint="eastAsia"/>
          <w:color w:val="FF0000"/>
        </w:rPr>
        <w:t xml:space="preserve"> </w:t>
      </w:r>
      <w:r w:rsidR="001E5A57">
        <w:rPr>
          <w:color w:val="FF0000"/>
        </w:rPr>
        <w:t xml:space="preserve">the </w:t>
      </w:r>
      <w:r w:rsidRPr="00EE1039">
        <w:rPr>
          <w:rFonts w:hint="eastAsia"/>
          <w:color w:val="FF0000"/>
        </w:rPr>
        <w:t xml:space="preserve">assessment of upper extremities, </w:t>
      </w:r>
      <w:r w:rsidR="001E5A57">
        <w:rPr>
          <w:color w:val="FF0000"/>
        </w:rPr>
        <w:t xml:space="preserve">with </w:t>
      </w:r>
      <w:r w:rsidRPr="00EE1039">
        <w:rPr>
          <w:rFonts w:hint="eastAsia"/>
          <w:color w:val="FF0000"/>
        </w:rPr>
        <w:t xml:space="preserve">scores ranging from 0 to 34. </w:t>
      </w:r>
      <w:r w:rsidRPr="00EE1039">
        <w:rPr>
          <w:color w:val="FF0000"/>
        </w:rPr>
        <w:t>W</w:t>
      </w:r>
      <w:r w:rsidRPr="00EE1039">
        <w:rPr>
          <w:rFonts w:hint="eastAsia"/>
          <w:color w:val="FF0000"/>
        </w:rPr>
        <w:t xml:space="preserve">hile the total score of FMT in </w:t>
      </w:r>
      <w:r w:rsidR="001E5A57">
        <w:rPr>
          <w:color w:val="FF0000"/>
        </w:rPr>
        <w:t xml:space="preserve">the </w:t>
      </w:r>
      <w:r w:rsidRPr="00EE1039">
        <w:rPr>
          <w:rFonts w:hint="eastAsia"/>
          <w:color w:val="FF0000"/>
        </w:rPr>
        <w:t>current study was 100. FMT</w:t>
      </w:r>
      <w:r w:rsidR="00286C5A" w:rsidRPr="00EE1039">
        <w:rPr>
          <w:color w:val="FF0000"/>
        </w:rPr>
        <w:t xml:space="preserve"> is a widely used quantitative measure for assessing motor function, balance, sensation, and joint functioning in patients who have had a stroke. It provides a comprehensive evaluation of motor recovery.</w:t>
      </w:r>
    </w:p>
    <w:p w14:paraId="0B910497" w14:textId="77777777" w:rsidR="00977979" w:rsidRPr="00EE1039" w:rsidRDefault="00286C5A" w:rsidP="00977979">
      <w:pPr>
        <w:pStyle w:val="3"/>
        <w:ind w:firstLine="422"/>
        <w:rPr>
          <w:rFonts w:eastAsiaTheme="minorEastAsia"/>
          <w:color w:val="FF0000"/>
        </w:rPr>
      </w:pPr>
      <w:r w:rsidRPr="00EE1039">
        <w:rPr>
          <w:color w:val="FF0000"/>
        </w:rPr>
        <w:t>Flanker Test</w:t>
      </w:r>
    </w:p>
    <w:p w14:paraId="05C1FF16" w14:textId="73187017" w:rsidR="00286C5A" w:rsidRPr="00EE1039" w:rsidRDefault="007C1546" w:rsidP="00977979">
      <w:pPr>
        <w:ind w:firstLine="420"/>
        <w:rPr>
          <w:color w:val="FF0000"/>
        </w:rPr>
      </w:pPr>
      <w:r w:rsidRPr="00EE1039">
        <w:rPr>
          <w:color w:val="FF0000"/>
        </w:rPr>
        <w:t>A modified version of the Attention Network Test (ANT) was used to assess attention function. E</w:t>
      </w:r>
      <w:r w:rsidRPr="00EE1039">
        <w:rPr>
          <w:rFonts w:hint="eastAsia"/>
          <w:color w:val="FF0000"/>
        </w:rPr>
        <w:t>-</w:t>
      </w:r>
      <w:r w:rsidRPr="00EE1039">
        <w:rPr>
          <w:color w:val="FF0000"/>
        </w:rPr>
        <w:t>prime software</w:t>
      </w:r>
      <w:r w:rsidR="00714E69" w:rsidRPr="00EE1039">
        <w:rPr>
          <w:rFonts w:hint="eastAsia"/>
          <w:color w:val="FF0000"/>
        </w:rPr>
        <w:t xml:space="preserve"> 2.0</w:t>
      </w:r>
      <w:r w:rsidRPr="00EE1039">
        <w:rPr>
          <w:color w:val="FF0000"/>
        </w:rPr>
        <w:t xml:space="preserve"> (Psychology Software Tools, Pittsburgh, PA, USA) was used for visual stimulus presentation and response recording. Participants were required to respond to the direction of a central arrow (target) and to ignore adjacent congruent or incongruent distracting arrows by pressing a button on the computer with their non-paretic hand.</w:t>
      </w:r>
      <w:r w:rsidRPr="00EE1039">
        <w:rPr>
          <w:rFonts w:hint="eastAsia"/>
          <w:color w:val="FF0000"/>
        </w:rPr>
        <w:t xml:space="preserve"> </w:t>
      </w:r>
      <w:r w:rsidRPr="00EE1039">
        <w:rPr>
          <w:color w:val="FF0000"/>
        </w:rPr>
        <w:t>T</w:t>
      </w:r>
      <w:r w:rsidRPr="00EE1039">
        <w:rPr>
          <w:rFonts w:hint="eastAsia"/>
          <w:color w:val="FF0000"/>
        </w:rPr>
        <w:t>he software</w:t>
      </w:r>
      <w:r w:rsidR="00286C5A" w:rsidRPr="00EE1039">
        <w:rPr>
          <w:color w:val="FF0000"/>
        </w:rPr>
        <w:t xml:space="preserve"> measures both reaction time (F_RT) and accuracy (F_ACC), providing insights into the participants' executive function and cognitive control.</w:t>
      </w:r>
    </w:p>
    <w:p w14:paraId="6571F4BE" w14:textId="77777777" w:rsidR="0090406D" w:rsidRPr="00EE1039" w:rsidRDefault="00286C5A" w:rsidP="00DA2BAE">
      <w:pPr>
        <w:ind w:firstLine="422"/>
        <w:rPr>
          <w:rFonts w:eastAsiaTheme="minorEastAsia"/>
          <w:b/>
          <w:bCs/>
          <w:color w:val="FF0000"/>
        </w:rPr>
      </w:pPr>
      <w:r w:rsidRPr="00EE1039">
        <w:rPr>
          <w:b/>
          <w:bCs/>
          <w:color w:val="FF0000"/>
        </w:rPr>
        <w:t>Spatial 1-back Test</w:t>
      </w:r>
    </w:p>
    <w:p w14:paraId="51DFB84E" w14:textId="4E2904A5" w:rsidR="003A62BD" w:rsidRPr="00EE1039" w:rsidRDefault="007C1546" w:rsidP="0090406D">
      <w:pPr>
        <w:ind w:firstLine="420"/>
        <w:rPr>
          <w:color w:val="FF0000"/>
        </w:rPr>
      </w:pPr>
      <w:r w:rsidRPr="00EE1039">
        <w:rPr>
          <w:color w:val="FF0000"/>
        </w:rPr>
        <w:t xml:space="preserve">In E-Prime software, a spatial 1-back task is typically designed to assess working memory by requiring participants to monitor a sequence of spatial locations and respond when a location </w:t>
      </w:r>
      <w:r w:rsidRPr="00EE1039">
        <w:rPr>
          <w:color w:val="FF0000"/>
        </w:rPr>
        <w:lastRenderedPageBreak/>
        <w:t xml:space="preserve">matches the one presented immediately before it. First, </w:t>
      </w:r>
      <w:r w:rsidR="00240275" w:rsidRPr="00240275">
        <w:rPr>
          <w:color w:val="FF0000"/>
        </w:rPr>
        <w:t>five arrows point either left or right, displayed in three rows: the middle row contains three arrows, while one arrow is shown in each of the rows above and below.</w:t>
      </w:r>
      <w:r w:rsidRPr="00EE1039">
        <w:rPr>
          <w:color w:val="FF0000"/>
        </w:rPr>
        <w:t xml:space="preserve"> A target appears in one of these locations for 0.5s duration. A blank screen or fixation cross is shown for </w:t>
      </w:r>
      <w:r w:rsidR="00BD30BD" w:rsidRPr="00EE1039">
        <w:rPr>
          <w:rFonts w:hint="eastAsia"/>
          <w:color w:val="FF0000"/>
        </w:rPr>
        <w:t>3.5</w:t>
      </w:r>
      <w:r w:rsidRPr="00EE1039">
        <w:rPr>
          <w:color w:val="FF0000"/>
        </w:rPr>
        <w:t xml:space="preserve">s between stimuli. Participants are instructed to press a specific key if the current location matches the previous one </w:t>
      </w:r>
      <w:r w:rsidR="005A33EC" w:rsidRPr="00EE1039">
        <w:rPr>
          <w:rFonts w:hint="eastAsia"/>
          <w:color w:val="FF0000"/>
        </w:rPr>
        <w:t xml:space="preserve">as fast as possible </w:t>
      </w:r>
      <w:r w:rsidRPr="00EE1039">
        <w:rPr>
          <w:color w:val="FF0000"/>
        </w:rPr>
        <w:t>(1-back match)</w:t>
      </w:r>
      <w:r w:rsidRPr="00EE1039">
        <w:rPr>
          <w:rFonts w:hint="eastAsia"/>
          <w:color w:val="FF0000"/>
        </w:rPr>
        <w:t>, No response if the array does not match</w:t>
      </w:r>
      <w:r w:rsidRPr="00EE1039">
        <w:rPr>
          <w:color w:val="FF0000"/>
        </w:rPr>
        <w:t xml:space="preserve">. </w:t>
      </w:r>
      <w:r w:rsidRPr="00EE1039">
        <w:rPr>
          <w:rFonts w:hint="eastAsia"/>
          <w:color w:val="FF0000"/>
        </w:rPr>
        <w:t>R</w:t>
      </w:r>
      <w:r w:rsidRPr="00EE1039">
        <w:rPr>
          <w:color w:val="FF0000"/>
        </w:rPr>
        <w:t>eaction times</w:t>
      </w:r>
      <w:r w:rsidRPr="00EE1039">
        <w:rPr>
          <w:rFonts w:hint="eastAsia"/>
          <w:color w:val="FF0000"/>
        </w:rPr>
        <w:t xml:space="preserve"> (S_RT) </w:t>
      </w:r>
      <w:r w:rsidRPr="00EE1039">
        <w:rPr>
          <w:color w:val="FF0000"/>
        </w:rPr>
        <w:t>and accuracy for each trial</w:t>
      </w:r>
      <w:r w:rsidRPr="00EE1039">
        <w:rPr>
          <w:rFonts w:hint="eastAsia"/>
          <w:color w:val="FF0000"/>
        </w:rPr>
        <w:t xml:space="preserve"> (S_ACC) are recorded representing </w:t>
      </w:r>
      <w:r w:rsidR="001E5A57">
        <w:rPr>
          <w:color w:val="FF0000"/>
        </w:rPr>
        <w:t xml:space="preserve">the </w:t>
      </w:r>
      <w:r w:rsidRPr="00EE1039">
        <w:rPr>
          <w:rFonts w:hint="eastAsia"/>
          <w:color w:val="FF0000"/>
        </w:rPr>
        <w:t>participant</w:t>
      </w:r>
      <w:r w:rsidRPr="00EE1039">
        <w:rPr>
          <w:color w:val="FF0000"/>
        </w:rPr>
        <w:t>’</w:t>
      </w:r>
      <w:r w:rsidRPr="00EE1039">
        <w:rPr>
          <w:rFonts w:hint="eastAsia"/>
          <w:color w:val="FF0000"/>
        </w:rPr>
        <w:t>s spatial memory.</w:t>
      </w:r>
    </w:p>
    <w:p w14:paraId="1D7EC9BD" w14:textId="16A40D8E" w:rsidR="007C1546" w:rsidRPr="00EE1039" w:rsidRDefault="007C1546" w:rsidP="00E77241">
      <w:pPr>
        <w:ind w:firstLine="422"/>
        <w:rPr>
          <w:color w:val="FF0000"/>
        </w:rPr>
      </w:pPr>
      <w:r w:rsidRPr="00EE1039">
        <w:rPr>
          <w:b/>
          <w:bCs/>
          <w:color w:val="FF0000"/>
        </w:rPr>
        <w:t>Number 1-back Test:</w:t>
      </w:r>
      <w:r w:rsidRPr="00EE1039">
        <w:rPr>
          <w:color w:val="FF0000"/>
        </w:rPr>
        <w:t xml:space="preserve"> Like</w:t>
      </w:r>
      <w:r w:rsidRPr="00EE1039">
        <w:rPr>
          <w:rFonts w:hint="eastAsia"/>
          <w:color w:val="FF0000"/>
        </w:rPr>
        <w:t xml:space="preserve"> </w:t>
      </w:r>
      <w:r w:rsidR="00557B25" w:rsidRPr="00EE1039">
        <w:rPr>
          <w:rFonts w:hint="eastAsia"/>
          <w:color w:val="FF0000"/>
        </w:rPr>
        <w:t>spatial</w:t>
      </w:r>
      <w:r w:rsidRPr="00EE1039">
        <w:rPr>
          <w:rFonts w:hint="eastAsia"/>
          <w:color w:val="FF0000"/>
        </w:rPr>
        <w:t xml:space="preserve"> 1-back test, a target array is replaced by </w:t>
      </w:r>
      <w:r w:rsidR="001E5A57">
        <w:rPr>
          <w:color w:val="FF0000"/>
        </w:rPr>
        <w:t xml:space="preserve">a </w:t>
      </w:r>
      <w:r w:rsidRPr="00EE1039">
        <w:rPr>
          <w:rFonts w:hint="eastAsia"/>
          <w:color w:val="FF0000"/>
        </w:rPr>
        <w:t xml:space="preserve">fixed number. </w:t>
      </w:r>
      <w:r w:rsidRPr="00EE1039">
        <w:rPr>
          <w:color w:val="FF0000"/>
        </w:rPr>
        <w:t>T</w:t>
      </w:r>
      <w:r w:rsidRPr="00EE1039">
        <w:rPr>
          <w:rFonts w:hint="eastAsia"/>
          <w:color w:val="FF0000"/>
        </w:rPr>
        <w:t xml:space="preserve">he </w:t>
      </w:r>
      <w:r w:rsidR="009D4346" w:rsidRPr="00EE1039">
        <w:rPr>
          <w:rFonts w:hint="eastAsia"/>
          <w:color w:val="FF0000"/>
        </w:rPr>
        <w:t>timing</w:t>
      </w:r>
      <w:r w:rsidRPr="00EE1039">
        <w:rPr>
          <w:rFonts w:hint="eastAsia"/>
          <w:color w:val="FF0000"/>
        </w:rPr>
        <w:t xml:space="preserve"> between stimuli </w:t>
      </w:r>
      <w:r w:rsidR="00AB77A0" w:rsidRPr="00EE1039">
        <w:rPr>
          <w:color w:val="FF0000"/>
        </w:rPr>
        <w:t>mimics</w:t>
      </w:r>
      <w:r w:rsidRPr="00EE1039">
        <w:rPr>
          <w:rFonts w:hint="eastAsia"/>
          <w:color w:val="FF0000"/>
        </w:rPr>
        <w:t xml:space="preserve"> </w:t>
      </w:r>
      <w:r w:rsidR="00BD30BD" w:rsidRPr="00EE1039">
        <w:rPr>
          <w:rFonts w:hint="eastAsia"/>
          <w:color w:val="FF0000"/>
        </w:rPr>
        <w:t xml:space="preserve">the </w:t>
      </w:r>
      <w:r w:rsidRPr="00EE1039">
        <w:rPr>
          <w:rFonts w:hint="eastAsia"/>
          <w:color w:val="FF0000"/>
        </w:rPr>
        <w:t>test by Spatial 1-back test</w:t>
      </w:r>
      <w:r w:rsidR="00E77241" w:rsidRPr="00EE1039">
        <w:rPr>
          <w:rFonts w:hint="eastAsia"/>
          <w:color w:val="FF0000"/>
        </w:rPr>
        <w:t>.</w:t>
      </w:r>
      <w:r w:rsidRPr="00EE1039">
        <w:rPr>
          <w:rFonts w:hint="eastAsia"/>
          <w:color w:val="FF0000"/>
        </w:rPr>
        <w:t xml:space="preserve"> Rea</w:t>
      </w:r>
      <w:r w:rsidRPr="00EE1039">
        <w:rPr>
          <w:color w:val="FF0000"/>
        </w:rPr>
        <w:t>ction time (N_RT) and accuracy (N_ACC)</w:t>
      </w:r>
      <w:r w:rsidRPr="00EE1039">
        <w:rPr>
          <w:rFonts w:hint="eastAsia"/>
          <w:color w:val="FF0000"/>
        </w:rPr>
        <w:t xml:space="preserve"> are recorded</w:t>
      </w:r>
      <w:r w:rsidRPr="00EE1039">
        <w:rPr>
          <w:color w:val="FF0000"/>
        </w:rPr>
        <w:t xml:space="preserve"> reflecting participants' ability to maintain and update numerical information in working memory.</w:t>
      </w:r>
    </w:p>
    <w:p w14:paraId="4C57329D" w14:textId="7486AF82" w:rsidR="00A0121F" w:rsidRDefault="00A0121F">
      <w:pPr>
        <w:widowControl/>
        <w:adjustRightInd/>
        <w:snapToGrid/>
        <w:spacing w:line="240" w:lineRule="auto"/>
        <w:ind w:firstLineChars="0" w:firstLine="0"/>
        <w:jc w:val="left"/>
        <w:rPr>
          <w:color w:val="FF0000"/>
        </w:rPr>
      </w:pPr>
      <w:r>
        <w:rPr>
          <w:color w:val="FF0000"/>
        </w:rPr>
        <w:br w:type="page"/>
      </w:r>
    </w:p>
    <w:p w14:paraId="58E9AACE" w14:textId="0B74134D" w:rsidR="009C790C" w:rsidRPr="00A0121F" w:rsidRDefault="009C790C" w:rsidP="00A0121F">
      <w:pPr>
        <w:pStyle w:val="1"/>
        <w:rPr>
          <w:rFonts w:eastAsiaTheme="minorEastAsia"/>
        </w:rPr>
      </w:pPr>
      <w:r w:rsidRPr="00FA45C1">
        <w:lastRenderedPageBreak/>
        <w:t>Supplementary Figures</w:t>
      </w:r>
    </w:p>
    <w:p w14:paraId="1B88B7C7" w14:textId="1317C592" w:rsidR="00286C5A" w:rsidRDefault="009E5C75" w:rsidP="003A62BD">
      <w:pPr>
        <w:ind w:firstLine="420"/>
      </w:pPr>
      <w:r>
        <w:rPr>
          <w:noProof/>
          <w14:ligatures w14:val="standardContextual"/>
        </w:rPr>
        <w:drawing>
          <wp:inline distT="0" distB="0" distL="0" distR="0" wp14:anchorId="12032B36" wp14:editId="428294A1">
            <wp:extent cx="5274310" cy="3810635"/>
            <wp:effectExtent l="0" t="0" r="2540" b="0"/>
            <wp:docPr id="4540716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4071663" name="图片 45407166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1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31F64A" w14:textId="6FF93F84" w:rsidR="009C790C" w:rsidRPr="00EE1039" w:rsidRDefault="009C790C" w:rsidP="00ED2221">
      <w:pPr>
        <w:pStyle w:val="3"/>
        <w:ind w:firstLine="420"/>
        <w:rPr>
          <w:color w:val="FF0000"/>
        </w:rPr>
      </w:pPr>
      <w:r w:rsidRPr="00EE1039">
        <w:rPr>
          <w:rStyle w:val="10"/>
          <w:rFonts w:eastAsiaTheme="minorHAnsi"/>
          <w:b/>
          <w:bCs/>
          <w:color w:val="FF0000"/>
          <w:kern w:val="2"/>
          <w:sz w:val="21"/>
          <w:szCs w:val="32"/>
        </w:rPr>
        <w:t>Supplementary Figure S</w:t>
      </w:r>
      <w:r w:rsidR="00873A6E" w:rsidRPr="00EE1039">
        <w:rPr>
          <w:rStyle w:val="10"/>
          <w:rFonts w:eastAsiaTheme="minorHAnsi" w:hint="eastAsia"/>
          <w:b/>
          <w:bCs/>
          <w:color w:val="FF0000"/>
          <w:kern w:val="2"/>
          <w:sz w:val="21"/>
          <w:szCs w:val="32"/>
        </w:rPr>
        <w:t>1</w:t>
      </w:r>
      <w:r w:rsidRPr="00EE1039">
        <w:rPr>
          <w:rStyle w:val="10"/>
          <w:b/>
          <w:bCs/>
          <w:color w:val="FF0000"/>
          <w:kern w:val="2"/>
          <w:sz w:val="21"/>
          <w:szCs w:val="32"/>
        </w:rPr>
        <w:t xml:space="preserve">. </w:t>
      </w:r>
      <w:r w:rsidR="00EF0A46" w:rsidRPr="00EE1039">
        <w:rPr>
          <w:rStyle w:val="10"/>
          <w:b/>
          <w:bCs/>
          <w:color w:val="FF0000"/>
          <w:kern w:val="2"/>
          <w:sz w:val="21"/>
          <w:szCs w:val="32"/>
        </w:rPr>
        <w:t xml:space="preserve">Lesion incidence map of patients with </w:t>
      </w:r>
      <w:r w:rsidR="00EF0A46" w:rsidRPr="00EE1039">
        <w:rPr>
          <w:rStyle w:val="10"/>
          <w:rFonts w:hint="eastAsia"/>
          <w:b/>
          <w:bCs/>
          <w:color w:val="FF0000"/>
          <w:kern w:val="2"/>
          <w:sz w:val="21"/>
          <w:szCs w:val="32"/>
        </w:rPr>
        <w:t xml:space="preserve">subcortical </w:t>
      </w:r>
      <w:r w:rsidR="00EF0A46" w:rsidRPr="00EE1039">
        <w:rPr>
          <w:rStyle w:val="10"/>
          <w:b/>
          <w:bCs/>
          <w:color w:val="FF0000"/>
          <w:kern w:val="2"/>
          <w:sz w:val="21"/>
          <w:szCs w:val="32"/>
        </w:rPr>
        <w:t>stroke</w:t>
      </w:r>
      <w:r w:rsidRPr="00EE1039">
        <w:rPr>
          <w:color w:val="FF0000"/>
        </w:rPr>
        <w:t>.</w:t>
      </w:r>
    </w:p>
    <w:p w14:paraId="290AB0E9" w14:textId="77777777" w:rsidR="00286C5A" w:rsidRPr="009C790C" w:rsidRDefault="00286C5A" w:rsidP="003A62BD">
      <w:pPr>
        <w:ind w:firstLine="420"/>
      </w:pPr>
    </w:p>
    <w:p w14:paraId="7BC9BA0C" w14:textId="77777777" w:rsidR="00286C5A" w:rsidRDefault="00286C5A" w:rsidP="003A62BD">
      <w:pPr>
        <w:ind w:firstLine="420"/>
      </w:pPr>
    </w:p>
    <w:p w14:paraId="093FF7E3" w14:textId="77777777" w:rsidR="00286C5A" w:rsidRDefault="00286C5A" w:rsidP="003A62BD">
      <w:pPr>
        <w:ind w:firstLine="420"/>
      </w:pPr>
    </w:p>
    <w:p w14:paraId="3245DDF0" w14:textId="77777777" w:rsidR="00286C5A" w:rsidRDefault="00286C5A" w:rsidP="003A62BD">
      <w:pPr>
        <w:ind w:firstLine="420"/>
      </w:pPr>
    </w:p>
    <w:p w14:paraId="2665519F" w14:textId="77777777" w:rsidR="00B61008" w:rsidRDefault="00B61008" w:rsidP="003A62BD">
      <w:pPr>
        <w:ind w:firstLine="420"/>
      </w:pPr>
    </w:p>
    <w:p w14:paraId="481CF309" w14:textId="66AFB444" w:rsidR="00ED2221" w:rsidRDefault="00ED2221">
      <w:pPr>
        <w:widowControl/>
        <w:adjustRightInd/>
        <w:snapToGrid/>
        <w:spacing w:line="240" w:lineRule="auto"/>
        <w:ind w:firstLineChars="0" w:firstLine="0"/>
        <w:jc w:val="left"/>
      </w:pPr>
      <w:r>
        <w:br w:type="page"/>
      </w:r>
    </w:p>
    <w:p w14:paraId="0900A60F" w14:textId="77777777" w:rsidR="00364B15" w:rsidRPr="00FA45C1" w:rsidRDefault="00364B15" w:rsidP="00ED2221">
      <w:pPr>
        <w:ind w:firstLineChars="0" w:firstLine="0"/>
        <w:rPr>
          <w:rFonts w:cs="Times New Roman"/>
          <w:b/>
          <w:bCs/>
        </w:rPr>
      </w:pPr>
      <w:r w:rsidRPr="00FA45C1">
        <w:rPr>
          <w:rFonts w:cs="Times New Roman"/>
          <w:b/>
          <w:bCs/>
          <w:noProof/>
        </w:rPr>
        <w:lastRenderedPageBreak/>
        <w:drawing>
          <wp:inline distT="0" distB="0" distL="0" distR="0" wp14:anchorId="212E6D2F" wp14:editId="0D1F5C59">
            <wp:extent cx="5274310" cy="207962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7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EF4EC9" w14:textId="414DF904" w:rsidR="00364B15" w:rsidRPr="00FA45C1" w:rsidRDefault="001F6DFD" w:rsidP="00ED2221">
      <w:pPr>
        <w:ind w:firstLineChars="0" w:firstLine="0"/>
        <w:rPr>
          <w:rFonts w:cs="Times New Roman" w:hint="eastAsia"/>
        </w:rPr>
      </w:pPr>
      <w:r w:rsidRPr="00ED2221">
        <w:rPr>
          <w:rStyle w:val="30"/>
          <w:rFonts w:eastAsiaTheme="minorHAnsi"/>
        </w:rPr>
        <w:t>Supplementary Figure</w:t>
      </w:r>
      <w:r w:rsidR="00224B91" w:rsidRPr="00ED2221">
        <w:rPr>
          <w:rStyle w:val="30"/>
          <w:rFonts w:eastAsiaTheme="minorHAnsi"/>
        </w:rPr>
        <w:t xml:space="preserve"> </w:t>
      </w:r>
      <w:r w:rsidRPr="00ED2221">
        <w:rPr>
          <w:rStyle w:val="30"/>
          <w:rFonts w:eastAsiaTheme="minorHAnsi"/>
        </w:rPr>
        <w:t>S</w:t>
      </w:r>
      <w:r w:rsidR="009C790C" w:rsidRPr="00ED2221">
        <w:rPr>
          <w:rStyle w:val="30"/>
          <w:rFonts w:eastAsiaTheme="minorHAnsi" w:hint="eastAsia"/>
        </w:rPr>
        <w:t>2</w:t>
      </w:r>
      <w:r w:rsidR="00224B91" w:rsidRPr="00ED2221">
        <w:rPr>
          <w:rStyle w:val="30"/>
        </w:rPr>
        <w:t xml:space="preserve">. </w:t>
      </w:r>
      <w:r w:rsidRPr="00ED2221">
        <w:rPr>
          <w:rStyle w:val="30"/>
        </w:rPr>
        <w:t>Workflow for constructing IDSCN</w:t>
      </w:r>
      <w:r w:rsidRPr="00FA45C1">
        <w:rPr>
          <w:rFonts w:cs="Times New Roman"/>
          <w:b/>
          <w:bCs/>
        </w:rPr>
        <w:t>.</w:t>
      </w:r>
      <w:r w:rsidRPr="00FA45C1">
        <w:rPr>
          <w:rFonts w:eastAsiaTheme="minorHAnsi" w:cs="Times New Roman"/>
          <w:b/>
          <w:bCs/>
          <w:color w:val="000000" w:themeColor="text1"/>
        </w:rPr>
        <w:t xml:space="preserve"> </w:t>
      </w:r>
      <w:r w:rsidR="00364B15" w:rsidRPr="00FA45C1">
        <w:rPr>
          <w:rFonts w:cs="Times New Roman"/>
        </w:rPr>
        <w:t xml:space="preserve">Firstly, a reference </w:t>
      </w:r>
      <w:r w:rsidR="00B11A32" w:rsidRPr="00FA45C1">
        <w:rPr>
          <w:rFonts w:cs="Times New Roman"/>
        </w:rPr>
        <w:t xml:space="preserve">group-wise </w:t>
      </w:r>
      <w:r w:rsidR="00364B15" w:rsidRPr="00FA45C1">
        <w:rPr>
          <w:rFonts w:cs="Times New Roman"/>
        </w:rPr>
        <w:t>structural covariance network</w:t>
      </w:r>
      <w:r w:rsidR="001C44B2" w:rsidRPr="00FA45C1">
        <w:rPr>
          <w:rFonts w:cs="Times New Roman"/>
        </w:rPr>
        <w:t xml:space="preserve"> (SCN)</w:t>
      </w:r>
      <w:r w:rsidR="00364B15" w:rsidRPr="00FA45C1">
        <w:rPr>
          <w:rFonts w:cs="Times New Roman"/>
        </w:rPr>
        <w:t xml:space="preserve"> was established comprising all (n)</w:t>
      </w:r>
      <w:r w:rsidR="004944B6" w:rsidRPr="00FA45C1">
        <w:rPr>
          <w:rFonts w:cs="Times New Roman"/>
        </w:rPr>
        <w:t xml:space="preserve"> healthy</w:t>
      </w:r>
      <w:r w:rsidR="00364B15" w:rsidRPr="00FA45C1">
        <w:rPr>
          <w:rFonts w:cs="Times New Roman"/>
        </w:rPr>
        <w:t xml:space="preserve"> controls for each site (referred to as </w:t>
      </w:r>
      <w:proofErr w:type="spellStart"/>
      <w:r w:rsidR="00364B15" w:rsidRPr="00FA45C1">
        <w:rPr>
          <w:rFonts w:cs="Times New Roman"/>
        </w:rPr>
        <w:t>nSCN</w:t>
      </w:r>
      <w:proofErr w:type="spellEnd"/>
      <w:r w:rsidR="00364B15" w:rsidRPr="00FA45C1">
        <w:rPr>
          <w:rFonts w:cs="Times New Roman"/>
        </w:rPr>
        <w:t>). Subsequently,</w:t>
      </w:r>
      <w:r w:rsidR="00AD4058" w:rsidRPr="00FA45C1">
        <w:rPr>
          <w:rFonts w:cs="Times New Roman"/>
        </w:rPr>
        <w:t xml:space="preserve"> </w:t>
      </w:r>
      <w:r w:rsidR="00364B15" w:rsidRPr="00FA45C1">
        <w:rPr>
          <w:rFonts w:cs="Times New Roman"/>
        </w:rPr>
        <w:t>a patient (k)</w:t>
      </w:r>
      <w:r w:rsidR="00AD4058" w:rsidRPr="00FA45C1">
        <w:rPr>
          <w:rFonts w:cs="Times New Roman"/>
        </w:rPr>
        <w:t xml:space="preserve"> was introduced </w:t>
      </w:r>
      <w:r w:rsidR="00364B15" w:rsidRPr="00FA45C1">
        <w:rPr>
          <w:rFonts w:cs="Times New Roman"/>
        </w:rPr>
        <w:t xml:space="preserve">to the </w:t>
      </w:r>
      <w:r w:rsidR="009A5508" w:rsidRPr="00FA45C1">
        <w:rPr>
          <w:rFonts w:cs="Times New Roman"/>
        </w:rPr>
        <w:t>health</w:t>
      </w:r>
      <w:r w:rsidR="00473E7F" w:rsidRPr="00FA45C1">
        <w:rPr>
          <w:rFonts w:cs="Times New Roman"/>
        </w:rPr>
        <w:t xml:space="preserve"> </w:t>
      </w:r>
      <w:r w:rsidR="00364B15" w:rsidRPr="00FA45C1">
        <w:rPr>
          <w:rFonts w:cs="Times New Roman"/>
        </w:rPr>
        <w:t>controls to construct a perturbed structural covariance network (</w:t>
      </w:r>
      <w:proofErr w:type="spellStart"/>
      <w:r w:rsidR="00364B15" w:rsidRPr="00FA45C1">
        <w:rPr>
          <w:rFonts w:cs="Times New Roman"/>
        </w:rPr>
        <w:t>pSCN</w:t>
      </w:r>
      <w:proofErr w:type="spellEnd"/>
      <w:r w:rsidR="00364B15" w:rsidRPr="00FA45C1">
        <w:rPr>
          <w:rFonts w:cs="Times New Roman"/>
        </w:rPr>
        <w:t>). Then</w:t>
      </w:r>
      <w:r w:rsidR="006A7F52" w:rsidRPr="00FA45C1">
        <w:rPr>
          <w:rFonts w:cs="Times New Roman"/>
        </w:rPr>
        <w:t xml:space="preserve"> ΔSCN</w:t>
      </w:r>
      <w:r w:rsidR="009A4693" w:rsidRPr="00FA45C1">
        <w:rPr>
          <w:rFonts w:cs="Times New Roman"/>
        </w:rPr>
        <w:t xml:space="preserve"> was calculated by </w:t>
      </w:r>
      <w:r w:rsidR="00A26E63" w:rsidRPr="00FA45C1">
        <w:rPr>
          <w:rFonts w:cs="Times New Roman"/>
        </w:rPr>
        <w:t>subtracting</w:t>
      </w:r>
      <w:r w:rsidR="009A4693" w:rsidRPr="00FA45C1">
        <w:rPr>
          <w:rFonts w:cs="Times New Roman"/>
        </w:rPr>
        <w:t xml:space="preserve"> </w:t>
      </w:r>
      <w:proofErr w:type="spellStart"/>
      <w:r w:rsidR="009A4693" w:rsidRPr="00FA45C1">
        <w:rPr>
          <w:rFonts w:cs="Times New Roman"/>
        </w:rPr>
        <w:t>nSCN</w:t>
      </w:r>
      <w:proofErr w:type="spellEnd"/>
      <w:r w:rsidR="009A4693" w:rsidRPr="00FA45C1">
        <w:rPr>
          <w:rFonts w:cs="Times New Roman"/>
        </w:rPr>
        <w:t xml:space="preserve"> from</w:t>
      </w:r>
      <w:r w:rsidR="00364B15" w:rsidRPr="00FA45C1">
        <w:rPr>
          <w:rFonts w:cs="Times New Roman"/>
        </w:rPr>
        <w:t xml:space="preserve"> </w:t>
      </w:r>
      <w:proofErr w:type="spellStart"/>
      <w:r w:rsidR="00364B15" w:rsidRPr="00FA45C1">
        <w:rPr>
          <w:rFonts w:cs="Times New Roman"/>
        </w:rPr>
        <w:t>pSCN</w:t>
      </w:r>
      <w:proofErr w:type="spellEnd"/>
      <w:r w:rsidR="00364B15" w:rsidRPr="00FA45C1">
        <w:rPr>
          <w:rFonts w:cs="Times New Roman"/>
        </w:rPr>
        <w:t xml:space="preserve">. </w:t>
      </w:r>
      <w:r w:rsidR="009A4693" w:rsidRPr="00FA45C1">
        <w:rPr>
          <w:rFonts w:cs="Times New Roman"/>
        </w:rPr>
        <w:t xml:space="preserve">Finally, </w:t>
      </w:r>
      <w:r w:rsidR="002F0F58" w:rsidRPr="00FA45C1">
        <w:rPr>
          <w:rFonts w:cs="Times New Roman"/>
        </w:rPr>
        <w:t xml:space="preserve">Individualized Differential Structural Covariance Network (IDSCN) </w:t>
      </w:r>
      <w:r w:rsidR="001B2965" w:rsidRPr="00FA45C1">
        <w:rPr>
          <w:rFonts w:cs="Times New Roman"/>
        </w:rPr>
        <w:t xml:space="preserve">was calculated by </w:t>
      </w:r>
      <w:r w:rsidR="00364B15" w:rsidRPr="00FA45C1">
        <w:rPr>
          <w:rFonts w:cs="Times New Roman"/>
        </w:rPr>
        <w:t>Z transformation</w:t>
      </w:r>
      <w:r w:rsidR="001B2965" w:rsidRPr="00FA45C1">
        <w:rPr>
          <w:rFonts w:cs="Times New Roman"/>
        </w:rPr>
        <w:t xml:space="preserve"> of the ΔSCN</w:t>
      </w:r>
      <w:r w:rsidR="00364B15" w:rsidRPr="00FA45C1">
        <w:rPr>
          <w:rFonts w:cs="Times New Roman"/>
        </w:rPr>
        <w:t xml:space="preserve"> for patient k. Element in IDSCN denotes the edge connected two ROIs in patient k deviates from the </w:t>
      </w:r>
      <w:r w:rsidR="00D56E2C" w:rsidRPr="00FA45C1">
        <w:rPr>
          <w:rFonts w:cs="Times New Roman"/>
        </w:rPr>
        <w:t xml:space="preserve">healthy normal in that site. </w:t>
      </w:r>
      <w:r w:rsidR="00DD34CA" w:rsidRPr="00470F3F">
        <w:rPr>
          <w:rFonts w:eastAsiaTheme="minorEastAsia"/>
        </w:rPr>
        <w:t>Abbreviations: IDSCN</w:t>
      </w:r>
      <w:r w:rsidR="00DD34CA">
        <w:t xml:space="preserve"> = </w:t>
      </w:r>
      <w:r w:rsidR="00DD34CA" w:rsidRPr="00470F3F">
        <w:rPr>
          <w:rFonts w:eastAsiaTheme="minorEastAsia"/>
        </w:rPr>
        <w:t>individualized differential structural covariance network</w:t>
      </w:r>
      <w:r w:rsidR="00DD34CA">
        <w:rPr>
          <w:rFonts w:eastAsiaTheme="minorEastAsia" w:hint="eastAsia"/>
        </w:rPr>
        <w:t>.</w:t>
      </w:r>
    </w:p>
    <w:p w14:paraId="0FAE5DD9" w14:textId="171AA7FB" w:rsidR="00364B15" w:rsidRDefault="00364B15" w:rsidP="009905A6">
      <w:pPr>
        <w:ind w:firstLine="420"/>
        <w:rPr>
          <w:rFonts w:cs="Times New Roman"/>
        </w:rPr>
      </w:pPr>
    </w:p>
    <w:p w14:paraId="18EDDF06" w14:textId="77777777" w:rsidR="00364B15" w:rsidRPr="00FA45C1" w:rsidRDefault="00364B15" w:rsidP="009905A6">
      <w:pPr>
        <w:ind w:firstLine="420"/>
        <w:rPr>
          <w:rFonts w:cs="Times New Roman"/>
        </w:rPr>
        <w:sectPr w:rsidR="00364B15" w:rsidRPr="00FA45C1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B081468" w14:textId="5C506829" w:rsidR="00254BE1" w:rsidRDefault="00254BE1" w:rsidP="00AB5607">
      <w:pPr>
        <w:pStyle w:val="1"/>
        <w:rPr>
          <w:rFonts w:eastAsiaTheme="minorEastAsia"/>
        </w:rPr>
      </w:pPr>
      <w:r>
        <w:rPr>
          <w:rFonts w:eastAsiaTheme="minorEastAsia" w:hint="eastAsia"/>
        </w:rPr>
        <w:lastRenderedPageBreak/>
        <w:t>Supplementary Tables</w:t>
      </w:r>
    </w:p>
    <w:p w14:paraId="4B97068E" w14:textId="6003D1F7" w:rsidR="008026E3" w:rsidRPr="00A22DD3" w:rsidRDefault="00250371" w:rsidP="00DC1035">
      <w:pPr>
        <w:pStyle w:val="3"/>
        <w:rPr>
          <w:rFonts w:eastAsiaTheme="minorEastAsia"/>
        </w:rPr>
      </w:pPr>
      <w:r w:rsidRPr="00A22DD3">
        <w:rPr>
          <w:rStyle w:val="30"/>
          <w:b/>
          <w:bCs/>
        </w:rPr>
        <w:t xml:space="preserve">Supplementary Table S1: </w:t>
      </w:r>
      <w:r w:rsidRPr="00A22DD3">
        <w:rPr>
          <w:rStyle w:val="30"/>
          <w:rFonts w:eastAsiaTheme="minorEastAsia"/>
          <w:b/>
          <w:bCs/>
        </w:rPr>
        <w:t>Demographic and clinical information for involved participant</w:t>
      </w:r>
      <w:r w:rsidRPr="00A22DD3">
        <w:rPr>
          <w:rFonts w:eastAsiaTheme="minorEastAsia"/>
        </w:rPr>
        <w:t>s</w:t>
      </w:r>
    </w:p>
    <w:tbl>
      <w:tblPr>
        <w:tblW w:w="126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3"/>
        <w:gridCol w:w="1149"/>
        <w:gridCol w:w="800"/>
        <w:gridCol w:w="716"/>
        <w:gridCol w:w="722"/>
        <w:gridCol w:w="1099"/>
        <w:gridCol w:w="1179"/>
        <w:gridCol w:w="1459"/>
        <w:gridCol w:w="1196"/>
        <w:gridCol w:w="1459"/>
        <w:gridCol w:w="1179"/>
        <w:gridCol w:w="1459"/>
      </w:tblGrid>
      <w:tr w:rsidR="00CD64AD" w:rsidRPr="00FA45C1" w14:paraId="6FD2702F" w14:textId="77777777" w:rsidTr="00CD64AD">
        <w:trPr>
          <w:trHeight w:val="255"/>
        </w:trPr>
        <w:tc>
          <w:tcPr>
            <w:tcW w:w="4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DCEA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Site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CDDB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2405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CF60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5D81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Lesion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1095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FMT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0DB33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F_RT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620C7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F_ACC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41F79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N_RT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85319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N_ACC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8E6E3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S_RT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E4F3B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S_ACC</w:t>
            </w:r>
          </w:p>
        </w:tc>
      </w:tr>
      <w:tr w:rsidR="00CD64AD" w:rsidRPr="00FA45C1" w14:paraId="1EB4B906" w14:textId="77777777" w:rsidTr="00CD64AD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6AE89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2BA87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4"/>
                <w:szCs w:val="14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A9127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4"/>
                <w:szCs w:val="14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4"/>
                <w:szCs w:val="14"/>
              </w:rPr>
              <w:t>(year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F6347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4"/>
                <w:szCs w:val="14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4"/>
                <w:szCs w:val="14"/>
              </w:rPr>
              <w:t>(M/F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07A07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4"/>
                <w:szCs w:val="14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4"/>
                <w:szCs w:val="14"/>
              </w:rPr>
              <w:t>left/righ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63336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4"/>
                <w:szCs w:val="14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78233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FA45C1">
              <w:rPr>
                <w:rFonts w:eastAsia="等线" w:cs="Times New Roman"/>
                <w:color w:val="000000"/>
                <w:kern w:val="0"/>
                <w:sz w:val="14"/>
                <w:szCs w:val="14"/>
              </w:rPr>
              <w:t>m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AA15E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4"/>
                <w:szCs w:val="14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D4786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FA45C1">
              <w:rPr>
                <w:rFonts w:eastAsia="等线" w:cs="Times New Roman"/>
                <w:color w:val="000000"/>
                <w:kern w:val="0"/>
                <w:sz w:val="14"/>
                <w:szCs w:val="14"/>
              </w:rPr>
              <w:t>m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DB83F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4"/>
                <w:szCs w:val="14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9222A7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FA45C1">
              <w:rPr>
                <w:rFonts w:eastAsia="等线" w:cs="Times New Roman"/>
                <w:color w:val="000000"/>
                <w:kern w:val="0"/>
                <w:sz w:val="14"/>
                <w:szCs w:val="14"/>
              </w:rPr>
              <w:t>ms</w:t>
            </w:r>
            <w:proofErr w:type="spellEnd"/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482B5F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4"/>
                <w:szCs w:val="14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4"/>
                <w:szCs w:val="14"/>
              </w:rPr>
              <w:t xml:space="preserve">　</w:t>
            </w:r>
          </w:p>
        </w:tc>
      </w:tr>
      <w:tr w:rsidR="00CD64AD" w:rsidRPr="00FA45C1" w14:paraId="545B6734" w14:textId="77777777" w:rsidTr="00CD64AD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E908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TJHH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A72F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704A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6.6±6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CC41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/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4BFBD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/1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A5AD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0(73,10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CCF8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07F5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0EE2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80(719,91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B583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30(0.825,0.97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5263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36(761,88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53BD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890(0.850,0.930)</w:t>
            </w:r>
          </w:p>
        </w:tc>
      </w:tr>
      <w:tr w:rsidR="00CD64AD" w:rsidRPr="00FA45C1" w14:paraId="01D9CE9A" w14:textId="77777777" w:rsidTr="00CD64A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2529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659F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426E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6.1±6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3C3F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/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FEE6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985D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0(100,10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2DAE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28(485,57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5CD5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000(0.980,1.00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0B15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71(673,83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E4D7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890(0.850,0.95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FF7F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76(707,86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7A7D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40(0.890,0.950)</w:t>
            </w:r>
          </w:p>
        </w:tc>
      </w:tr>
      <w:tr w:rsidR="00CD64AD" w:rsidRPr="00FA45C1" w14:paraId="09FF28A5" w14:textId="77777777" w:rsidTr="00CD64A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9E79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4819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45C1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A45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C424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0.46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89D8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0.070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0B8B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B8CC" w14:textId="411206CC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</w:t>
            </w:r>
            <w:r w:rsidR="00B306D1"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</w:t>
            </w: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3</w:t>
            </w:r>
            <w:r w:rsidR="00B306D1"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-4</w:t>
            </w: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5A21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6CAC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BD4E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0.368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235D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0.399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924E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0.306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AD59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3.40e-2*</w:t>
            </w:r>
          </w:p>
        </w:tc>
      </w:tr>
      <w:tr w:rsidR="00CD64AD" w:rsidRPr="00FA45C1" w14:paraId="64CB09E3" w14:textId="77777777" w:rsidTr="00CD64AD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F858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FAHZU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F681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5E9F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3.8±8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D69A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7/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18772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/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EE6B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0(96,10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35B8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91(516,105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AC2F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83(0.967,1.00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66D5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94(737,122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D877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59(0.908,0.98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13F7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34(763,124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B030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32(0.872,0.967)</w:t>
            </w:r>
          </w:p>
        </w:tc>
      </w:tr>
      <w:tr w:rsidR="00CD64AD" w:rsidRPr="00FA45C1" w14:paraId="63F663A2" w14:textId="77777777" w:rsidTr="00CD64A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2B3F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EB4D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B386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3.0±8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119E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/1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B07E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A04C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0(100,10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6B3C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65(465,87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BEA8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83(0.967,1.00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EF33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07(697,107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4BE6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51(0.902,0.98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7E44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22 (713,1019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A3A9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30(0.900,0.951)</w:t>
            </w:r>
          </w:p>
        </w:tc>
      </w:tr>
      <w:tr w:rsidR="00CD64AD" w:rsidRPr="00FA45C1" w14:paraId="22635262" w14:textId="77777777" w:rsidTr="00CD64A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2480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3CDC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45C1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A45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8F3A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0.06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6C99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0.170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2330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E126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00e-3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B3A2E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0.171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3EC93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0.537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7929B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0.178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FF78F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0.755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90C14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14EA7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0.556 </w:t>
            </w:r>
          </w:p>
        </w:tc>
      </w:tr>
      <w:tr w:rsidR="00CD64AD" w:rsidRPr="00FA45C1" w14:paraId="2E4D66ED" w14:textId="77777777" w:rsidTr="00CD64AD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3ADD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TMUGH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1225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D176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7.2±7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624E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/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2F3EC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/1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774F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0(96,10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CB9E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35(487,59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55E6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80(0.930,1.00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28CE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74(717,81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2EEC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20(0.860,0.95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BD2B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21(743,96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059E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20(0.870,0.950)</w:t>
            </w:r>
          </w:p>
        </w:tc>
      </w:tr>
      <w:tr w:rsidR="00CD64AD" w:rsidRPr="00FA45C1" w14:paraId="0E8E6487" w14:textId="77777777" w:rsidTr="00CD64A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547B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F057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0489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5.9±7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C7D1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6/1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AB23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54A0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0(100,10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6227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23(485,56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5ED0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80(0.955,1.00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39F0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94(635.78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8700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30(0.905,0.95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EA88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46(667,84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53F4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920(0.870,0.950)</w:t>
            </w:r>
          </w:p>
        </w:tc>
      </w:tr>
      <w:tr w:rsidR="00CD64AD" w:rsidRPr="00FA45C1" w14:paraId="0A147D54" w14:textId="77777777" w:rsidTr="00CD64A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3AF4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670E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45C1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A45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3157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0.400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CBB8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0.850 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3F03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48E2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10e-5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C411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0.290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A255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0.27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6EC6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0.139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57E0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0.331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242F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40e-2*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09EC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0.888 </w:t>
            </w:r>
          </w:p>
        </w:tc>
      </w:tr>
      <w:tr w:rsidR="00CD64AD" w:rsidRPr="00FA45C1" w14:paraId="7238A88A" w14:textId="77777777" w:rsidTr="00CD64AD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A3C8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TMUGH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00632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trok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A480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6.5±7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918C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/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D99E7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/1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F813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E3D8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A160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936D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953E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1A6E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BC8F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CD64AD" w:rsidRPr="00FA45C1" w14:paraId="0381F567" w14:textId="77777777" w:rsidTr="00CD64A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BA3C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4C43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9696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6.8±6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C6B9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/1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4C99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558E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2FD4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D2FA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7712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B480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4681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7897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CD64AD" w:rsidRPr="00FA45C1" w14:paraId="6CE93AD9" w14:textId="77777777" w:rsidTr="00CD64AD">
        <w:trPr>
          <w:trHeight w:val="285"/>
        </w:trPr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01AE7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4E962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A45C1">
              <w:rPr>
                <w:rFonts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A45C1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A29CC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0.710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23EBE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0.330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DCB5F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FFF3C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F8738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37B29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8ABA3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D5A97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92C8C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EBA99" w14:textId="77777777" w:rsidR="00350F61" w:rsidRPr="00FA45C1" w:rsidRDefault="00350F61" w:rsidP="00367706">
            <w:pPr>
              <w:spacing w:line="36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FA45C1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</w:tbl>
    <w:p w14:paraId="06116E1F" w14:textId="52E4DA79" w:rsidR="00867E9D" w:rsidRPr="00FA45C1" w:rsidRDefault="004D2A30" w:rsidP="009905A6">
      <w:pPr>
        <w:ind w:firstLine="442"/>
        <w:rPr>
          <w:rFonts w:cs="Times New Roman"/>
          <w:b/>
          <w:bCs/>
          <w:noProof/>
          <w:szCs w:val="28"/>
        </w:rPr>
      </w:pPr>
      <w:bookmarkStart w:id="0" w:name="_Hlk153359179"/>
      <w:r w:rsidRPr="00FA45C1">
        <w:rPr>
          <w:rFonts w:cs="Times New Roman"/>
          <w:b/>
          <w:bCs/>
          <w:sz w:val="22"/>
          <w:szCs w:val="21"/>
        </w:rPr>
        <w:t>Abbreviations:</w:t>
      </w:r>
      <w:r w:rsidRPr="00FA45C1">
        <w:rPr>
          <w:rFonts w:cs="Times New Roman"/>
          <w:sz w:val="22"/>
          <w:szCs w:val="21"/>
        </w:rPr>
        <w:t xml:space="preserve"> TJHH</w:t>
      </w:r>
      <w:r w:rsidR="00362A51" w:rsidRPr="00FA45C1">
        <w:rPr>
          <w:rFonts w:cs="Times New Roman"/>
          <w:sz w:val="22"/>
          <w:szCs w:val="21"/>
        </w:rPr>
        <w:t>=</w:t>
      </w:r>
      <w:r w:rsidRPr="00FA45C1">
        <w:rPr>
          <w:rFonts w:cs="Times New Roman"/>
          <w:sz w:val="22"/>
          <w:szCs w:val="21"/>
        </w:rPr>
        <w:t xml:space="preserve">Tianjin </w:t>
      </w:r>
      <w:proofErr w:type="spellStart"/>
      <w:r w:rsidRPr="00FA45C1">
        <w:rPr>
          <w:rFonts w:cs="Times New Roman"/>
          <w:sz w:val="22"/>
          <w:szCs w:val="21"/>
        </w:rPr>
        <w:t>HuanHu</w:t>
      </w:r>
      <w:proofErr w:type="spellEnd"/>
      <w:r w:rsidRPr="00FA45C1">
        <w:rPr>
          <w:rFonts w:cs="Times New Roman"/>
          <w:sz w:val="22"/>
          <w:szCs w:val="21"/>
        </w:rPr>
        <w:t xml:space="preserve"> Hospital;</w:t>
      </w:r>
      <w:r w:rsidR="00945E5E" w:rsidRPr="00FA45C1">
        <w:rPr>
          <w:rFonts w:cs="Times New Roman"/>
          <w:sz w:val="22"/>
          <w:szCs w:val="21"/>
        </w:rPr>
        <w:t xml:space="preserve"> FAHZU</w:t>
      </w:r>
      <w:r w:rsidR="00362A51" w:rsidRPr="00FA45C1">
        <w:rPr>
          <w:rFonts w:cs="Times New Roman"/>
          <w:sz w:val="22"/>
          <w:szCs w:val="21"/>
        </w:rPr>
        <w:t>=</w:t>
      </w:r>
      <w:r w:rsidR="00945E5E" w:rsidRPr="00FA45C1">
        <w:rPr>
          <w:rFonts w:cs="Times New Roman"/>
          <w:sz w:val="22"/>
          <w:szCs w:val="21"/>
        </w:rPr>
        <w:t>The First Affiliated Hospital of Zhengzhou University;</w:t>
      </w:r>
      <w:r w:rsidRPr="00FA45C1">
        <w:rPr>
          <w:rFonts w:cs="Times New Roman"/>
          <w:sz w:val="22"/>
          <w:szCs w:val="21"/>
        </w:rPr>
        <w:t xml:space="preserve"> TMUGH1</w:t>
      </w:r>
      <w:r w:rsidR="00362A51" w:rsidRPr="00FA45C1">
        <w:rPr>
          <w:rFonts w:cs="Times New Roman"/>
          <w:sz w:val="22"/>
          <w:szCs w:val="21"/>
        </w:rPr>
        <w:t>=</w:t>
      </w:r>
      <w:r w:rsidRPr="00FA45C1">
        <w:rPr>
          <w:rFonts w:cs="Times New Roman"/>
          <w:sz w:val="22"/>
          <w:szCs w:val="21"/>
        </w:rPr>
        <w:t>Tianjin Medical University General Hospital Dataset 1; TMUGH2</w:t>
      </w:r>
      <w:r w:rsidR="00362A51" w:rsidRPr="00FA45C1">
        <w:rPr>
          <w:rFonts w:cs="Times New Roman"/>
          <w:sz w:val="22"/>
          <w:szCs w:val="21"/>
        </w:rPr>
        <w:t>=</w:t>
      </w:r>
      <w:r w:rsidRPr="00FA45C1">
        <w:rPr>
          <w:rFonts w:cs="Times New Roman"/>
          <w:sz w:val="22"/>
          <w:szCs w:val="21"/>
        </w:rPr>
        <w:t>Tianjin Medical University General Hospital Dataset 2;</w:t>
      </w:r>
      <w:bookmarkEnd w:id="0"/>
      <w:r w:rsidRPr="00FA45C1">
        <w:rPr>
          <w:rFonts w:cs="Times New Roman"/>
          <w:sz w:val="22"/>
          <w:szCs w:val="21"/>
        </w:rPr>
        <w:t xml:space="preserve"> FMT</w:t>
      </w:r>
      <w:r w:rsidR="00362A51" w:rsidRPr="00FA45C1">
        <w:rPr>
          <w:rFonts w:cs="Times New Roman"/>
          <w:sz w:val="22"/>
          <w:szCs w:val="21"/>
        </w:rPr>
        <w:t>=</w:t>
      </w:r>
      <w:r w:rsidRPr="00FA45C1">
        <w:rPr>
          <w:rFonts w:cs="Times New Roman"/>
          <w:sz w:val="22"/>
          <w:szCs w:val="21"/>
        </w:rPr>
        <w:t xml:space="preserve">Fugl-Meyer Test </w:t>
      </w:r>
      <w:r w:rsidR="00423438" w:rsidRPr="00FA45C1">
        <w:rPr>
          <w:rFonts w:cs="Times New Roman"/>
          <w:sz w:val="22"/>
          <w:szCs w:val="21"/>
        </w:rPr>
        <w:t xml:space="preserve">total </w:t>
      </w:r>
      <w:r w:rsidR="00362A51" w:rsidRPr="00FA45C1">
        <w:rPr>
          <w:rFonts w:cs="Times New Roman"/>
          <w:sz w:val="22"/>
          <w:szCs w:val="21"/>
        </w:rPr>
        <w:t>scores</w:t>
      </w:r>
      <w:r w:rsidR="008026E3" w:rsidRPr="00FA45C1">
        <w:rPr>
          <w:rFonts w:cs="Times New Roman"/>
          <w:sz w:val="22"/>
          <w:szCs w:val="21"/>
        </w:rPr>
        <w:t>; F_RT</w:t>
      </w:r>
      <w:r w:rsidR="00B46A15" w:rsidRPr="00FA45C1">
        <w:rPr>
          <w:rFonts w:cs="Times New Roman"/>
          <w:sz w:val="22"/>
          <w:szCs w:val="21"/>
        </w:rPr>
        <w:t>=</w:t>
      </w:r>
      <w:r w:rsidR="00A6673E" w:rsidRPr="00FA45C1">
        <w:rPr>
          <w:rFonts w:cs="Times New Roman"/>
          <w:sz w:val="22"/>
          <w:szCs w:val="21"/>
        </w:rPr>
        <w:t xml:space="preserve">Reaction Time of </w:t>
      </w:r>
      <w:r w:rsidR="008026E3" w:rsidRPr="00FA45C1">
        <w:rPr>
          <w:rFonts w:cs="Times New Roman"/>
          <w:sz w:val="22"/>
          <w:szCs w:val="21"/>
        </w:rPr>
        <w:t xml:space="preserve">Franker </w:t>
      </w:r>
      <w:r w:rsidR="00945E5E" w:rsidRPr="00FA45C1">
        <w:rPr>
          <w:rFonts w:cs="Times New Roman"/>
          <w:sz w:val="22"/>
          <w:szCs w:val="21"/>
        </w:rPr>
        <w:t>test; F_ACC</w:t>
      </w:r>
      <w:r w:rsidR="00B46A15" w:rsidRPr="00FA45C1">
        <w:rPr>
          <w:rFonts w:cs="Times New Roman"/>
          <w:sz w:val="22"/>
          <w:szCs w:val="21"/>
        </w:rPr>
        <w:t>=</w:t>
      </w:r>
      <w:r w:rsidR="00A6673E" w:rsidRPr="00FA45C1">
        <w:rPr>
          <w:rFonts w:cs="Times New Roman"/>
          <w:sz w:val="22"/>
          <w:szCs w:val="21"/>
        </w:rPr>
        <w:t xml:space="preserve">Accuracy of </w:t>
      </w:r>
      <w:r w:rsidR="00945E5E" w:rsidRPr="00FA45C1">
        <w:rPr>
          <w:rFonts w:cs="Times New Roman"/>
          <w:sz w:val="22"/>
          <w:szCs w:val="21"/>
        </w:rPr>
        <w:t>Franker test; N_RT</w:t>
      </w:r>
      <w:r w:rsidR="00B46A15" w:rsidRPr="00FA45C1">
        <w:rPr>
          <w:rFonts w:cs="Times New Roman"/>
          <w:sz w:val="22"/>
          <w:szCs w:val="21"/>
        </w:rPr>
        <w:t>=</w:t>
      </w:r>
      <w:r w:rsidR="006A4E04" w:rsidRPr="00FA45C1">
        <w:rPr>
          <w:rFonts w:cs="Times New Roman"/>
          <w:sz w:val="22"/>
          <w:szCs w:val="21"/>
        </w:rPr>
        <w:t xml:space="preserve">Reaction Time of </w:t>
      </w:r>
      <w:r w:rsidR="00945E5E" w:rsidRPr="00FA45C1">
        <w:rPr>
          <w:rFonts w:cs="Times New Roman"/>
          <w:sz w:val="22"/>
          <w:szCs w:val="21"/>
        </w:rPr>
        <w:t>Number 1-back</w:t>
      </w:r>
      <w:r w:rsidR="0068546A" w:rsidRPr="00FA45C1">
        <w:rPr>
          <w:rFonts w:cs="Times New Roman"/>
          <w:sz w:val="22"/>
          <w:szCs w:val="21"/>
        </w:rPr>
        <w:t xml:space="preserve"> test</w:t>
      </w:r>
      <w:r w:rsidR="00945E5E" w:rsidRPr="00FA45C1">
        <w:rPr>
          <w:rFonts w:cs="Times New Roman"/>
          <w:sz w:val="22"/>
          <w:szCs w:val="21"/>
        </w:rPr>
        <w:t>; N_ACC</w:t>
      </w:r>
      <w:r w:rsidR="00B46A15" w:rsidRPr="00FA45C1">
        <w:rPr>
          <w:rFonts w:cs="Times New Roman"/>
          <w:sz w:val="22"/>
          <w:szCs w:val="21"/>
        </w:rPr>
        <w:t>=</w:t>
      </w:r>
      <w:r w:rsidR="00A25A78" w:rsidRPr="00FA45C1">
        <w:rPr>
          <w:rFonts w:cs="Times New Roman"/>
          <w:sz w:val="22"/>
          <w:szCs w:val="21"/>
        </w:rPr>
        <w:t xml:space="preserve"> Accuracy of </w:t>
      </w:r>
      <w:r w:rsidR="00945E5E" w:rsidRPr="00FA45C1">
        <w:rPr>
          <w:rFonts w:cs="Times New Roman"/>
          <w:sz w:val="22"/>
          <w:szCs w:val="21"/>
        </w:rPr>
        <w:t xml:space="preserve">Number 1-back </w:t>
      </w:r>
      <w:r w:rsidR="00A25A78" w:rsidRPr="00FA45C1">
        <w:rPr>
          <w:rFonts w:cs="Times New Roman"/>
          <w:sz w:val="22"/>
          <w:szCs w:val="21"/>
        </w:rPr>
        <w:t>test</w:t>
      </w:r>
      <w:r w:rsidR="00945E5E" w:rsidRPr="00FA45C1">
        <w:rPr>
          <w:rFonts w:cs="Times New Roman"/>
          <w:sz w:val="22"/>
          <w:szCs w:val="21"/>
        </w:rPr>
        <w:t>; S_RT</w:t>
      </w:r>
      <w:r w:rsidR="00037E4C" w:rsidRPr="00FA45C1">
        <w:rPr>
          <w:rFonts w:cs="Times New Roman"/>
          <w:sz w:val="22"/>
          <w:szCs w:val="21"/>
        </w:rPr>
        <w:t>=</w:t>
      </w:r>
      <w:r w:rsidR="00D27033" w:rsidRPr="00FA45C1">
        <w:rPr>
          <w:rFonts w:cs="Times New Roman"/>
          <w:sz w:val="22"/>
          <w:szCs w:val="21"/>
        </w:rPr>
        <w:t xml:space="preserve"> Reaction Time</w:t>
      </w:r>
      <w:r w:rsidR="00786E38" w:rsidRPr="00FA45C1">
        <w:rPr>
          <w:rFonts w:cs="Times New Roman"/>
          <w:sz w:val="22"/>
          <w:szCs w:val="21"/>
        </w:rPr>
        <w:t xml:space="preserve"> </w:t>
      </w:r>
      <w:r w:rsidR="00D27033" w:rsidRPr="00FA45C1">
        <w:rPr>
          <w:rFonts w:cs="Times New Roman"/>
          <w:sz w:val="22"/>
          <w:szCs w:val="21"/>
        </w:rPr>
        <w:t xml:space="preserve">of </w:t>
      </w:r>
      <w:r w:rsidR="00945E5E" w:rsidRPr="00FA45C1">
        <w:rPr>
          <w:rFonts w:cs="Times New Roman"/>
          <w:sz w:val="22"/>
          <w:szCs w:val="21"/>
        </w:rPr>
        <w:t>Spatial</w:t>
      </w:r>
      <w:r w:rsidR="00DF34ED" w:rsidRPr="00FA45C1">
        <w:rPr>
          <w:rFonts w:cs="Times New Roman"/>
          <w:sz w:val="22"/>
          <w:szCs w:val="21"/>
        </w:rPr>
        <w:t xml:space="preserve"> 1-back</w:t>
      </w:r>
      <w:r w:rsidR="00A25A78" w:rsidRPr="00FA45C1">
        <w:rPr>
          <w:rFonts w:cs="Times New Roman"/>
          <w:sz w:val="22"/>
          <w:szCs w:val="21"/>
        </w:rPr>
        <w:t xml:space="preserve"> test</w:t>
      </w:r>
      <w:r w:rsidR="00DF34ED" w:rsidRPr="00FA45C1">
        <w:rPr>
          <w:rFonts w:cs="Times New Roman"/>
          <w:sz w:val="22"/>
          <w:szCs w:val="21"/>
        </w:rPr>
        <w:t>; S_ACC</w:t>
      </w:r>
      <w:r w:rsidR="002D48A7" w:rsidRPr="00FA45C1">
        <w:rPr>
          <w:rFonts w:cs="Times New Roman"/>
          <w:sz w:val="22"/>
          <w:szCs w:val="21"/>
        </w:rPr>
        <w:t>=</w:t>
      </w:r>
      <w:r w:rsidR="00FF6042" w:rsidRPr="00FA45C1">
        <w:rPr>
          <w:rFonts w:cs="Times New Roman"/>
          <w:sz w:val="22"/>
          <w:szCs w:val="21"/>
        </w:rPr>
        <w:t xml:space="preserve"> Accuracy of </w:t>
      </w:r>
      <w:r w:rsidR="00DF34ED" w:rsidRPr="00FA45C1">
        <w:rPr>
          <w:rFonts w:cs="Times New Roman"/>
          <w:sz w:val="22"/>
          <w:szCs w:val="21"/>
        </w:rPr>
        <w:t>Spatial 1-back</w:t>
      </w:r>
      <w:r w:rsidR="00FF6042" w:rsidRPr="00FA45C1">
        <w:rPr>
          <w:rFonts w:cs="Times New Roman"/>
          <w:sz w:val="22"/>
          <w:szCs w:val="21"/>
        </w:rPr>
        <w:t xml:space="preserve"> test</w:t>
      </w:r>
      <w:r w:rsidR="00DF34ED" w:rsidRPr="00FA45C1">
        <w:rPr>
          <w:rFonts w:cs="Times New Roman"/>
          <w:sz w:val="22"/>
          <w:szCs w:val="21"/>
        </w:rPr>
        <w:t>.</w:t>
      </w:r>
    </w:p>
    <w:p w14:paraId="152B75ED" w14:textId="77777777" w:rsidR="004C28C4" w:rsidRPr="00FA45C1" w:rsidRDefault="00253139" w:rsidP="009905A6">
      <w:pPr>
        <w:ind w:firstLine="422"/>
        <w:rPr>
          <w:rFonts w:cs="Times New Roman"/>
          <w:b/>
          <w:bCs/>
          <w:noProof/>
          <w:szCs w:val="28"/>
        </w:rPr>
        <w:sectPr w:rsidR="004C28C4" w:rsidRPr="00FA45C1" w:rsidSect="0025037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FA45C1">
        <w:rPr>
          <w:rFonts w:cs="Times New Roman"/>
          <w:b/>
          <w:bCs/>
          <w:noProof/>
          <w:szCs w:val="28"/>
        </w:rPr>
        <w:br w:type="page"/>
      </w:r>
    </w:p>
    <w:p w14:paraId="362F488F" w14:textId="357626EA" w:rsidR="00867E9D" w:rsidRDefault="00867E9D" w:rsidP="005D7105">
      <w:pPr>
        <w:pStyle w:val="3"/>
        <w:rPr>
          <w:rFonts w:eastAsiaTheme="minorEastAsia"/>
          <w:noProof/>
        </w:rPr>
      </w:pPr>
      <w:r w:rsidRPr="00FA45C1">
        <w:rPr>
          <w:noProof/>
        </w:rPr>
        <w:lastRenderedPageBreak/>
        <w:t>Supplementary Table S2. MRI scann</w:t>
      </w:r>
      <w:r w:rsidR="00D92DC0" w:rsidRPr="00FA45C1">
        <w:rPr>
          <w:noProof/>
        </w:rPr>
        <w:t>ing information</w:t>
      </w:r>
      <w:r w:rsidRPr="00FA45C1">
        <w:rPr>
          <w:noProof/>
        </w:rPr>
        <w:t xml:space="preserve"> for each dataset.</w:t>
      </w:r>
    </w:p>
    <w:p w14:paraId="2F275B26" w14:textId="77777777" w:rsidR="00B25712" w:rsidRPr="00B25712" w:rsidRDefault="00B25712" w:rsidP="00B25712">
      <w:pPr>
        <w:ind w:firstLine="420"/>
        <w:rPr>
          <w:rFonts w:eastAsiaTheme="minorEastAsia"/>
        </w:rPr>
      </w:pPr>
    </w:p>
    <w:tbl>
      <w:tblPr>
        <w:tblW w:w="832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5"/>
        <w:gridCol w:w="1701"/>
        <w:gridCol w:w="1559"/>
        <w:gridCol w:w="1559"/>
        <w:gridCol w:w="1520"/>
      </w:tblGrid>
      <w:tr w:rsidR="00867E9D" w:rsidRPr="00FA45C1" w14:paraId="1348A85F" w14:textId="77777777" w:rsidTr="00C57826">
        <w:trPr>
          <w:trHeight w:val="578"/>
        </w:trPr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EFF684B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b/>
                <w:bCs/>
              </w:rPr>
            </w:pPr>
            <w:r w:rsidRPr="00FA45C1">
              <w:rPr>
                <w:rFonts w:eastAsia="等线" w:cs="Times New Roman"/>
                <w:b/>
                <w:bCs/>
              </w:rPr>
              <w:t>Datase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50F6FD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b/>
                <w:bCs/>
              </w:rPr>
            </w:pPr>
            <w:r w:rsidRPr="00FA45C1">
              <w:rPr>
                <w:rFonts w:eastAsia="等线" w:cs="Times New Roman"/>
                <w:b/>
                <w:bCs/>
              </w:rPr>
              <w:t>TJHH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8201769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b/>
                <w:bCs/>
              </w:rPr>
            </w:pPr>
            <w:r w:rsidRPr="00FA45C1">
              <w:rPr>
                <w:rFonts w:eastAsia="等线" w:cs="Times New Roman"/>
                <w:b/>
                <w:bCs/>
              </w:rPr>
              <w:t>FAHZU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2EE645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b/>
                <w:bCs/>
              </w:rPr>
            </w:pPr>
            <w:r w:rsidRPr="00FA45C1">
              <w:rPr>
                <w:rFonts w:eastAsia="等线" w:cs="Times New Roman"/>
                <w:b/>
                <w:bCs/>
              </w:rPr>
              <w:t>TMUGH1</w:t>
            </w:r>
          </w:p>
        </w:tc>
        <w:tc>
          <w:tcPr>
            <w:tcW w:w="152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C44B7B7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b/>
                <w:bCs/>
              </w:rPr>
            </w:pPr>
            <w:r w:rsidRPr="00FA45C1">
              <w:rPr>
                <w:rFonts w:eastAsia="等线" w:cs="Times New Roman"/>
                <w:b/>
                <w:bCs/>
              </w:rPr>
              <w:t>TMUGH2</w:t>
            </w:r>
          </w:p>
        </w:tc>
      </w:tr>
      <w:tr w:rsidR="00867E9D" w:rsidRPr="00FA45C1" w14:paraId="58A2558F" w14:textId="77777777" w:rsidTr="00C57826">
        <w:trPr>
          <w:trHeight w:val="578"/>
        </w:trPr>
        <w:tc>
          <w:tcPr>
            <w:tcW w:w="1985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700386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Scanner Model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4422AB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SIEMENS</w:t>
            </w:r>
            <w:r w:rsidRPr="00FA45C1">
              <w:rPr>
                <w:rFonts w:eastAsia="等线" w:cs="Times New Roman"/>
                <w:szCs w:val="20"/>
              </w:rPr>
              <w:br/>
            </w:r>
            <w:proofErr w:type="spellStart"/>
            <w:r w:rsidRPr="00FA45C1">
              <w:rPr>
                <w:rFonts w:eastAsia="等线" w:cs="Times New Roman"/>
                <w:szCs w:val="20"/>
              </w:rPr>
              <w:t>Tr</w:t>
            </w:r>
            <w:r w:rsidRPr="00FA45C1">
              <w:rPr>
                <w:rFonts w:cs="Times New Roman"/>
                <w:szCs w:val="20"/>
              </w:rPr>
              <w:t>i</w:t>
            </w:r>
            <w:r w:rsidRPr="00FA45C1">
              <w:rPr>
                <w:rFonts w:eastAsia="等线" w:cs="Times New Roman"/>
                <w:szCs w:val="20"/>
              </w:rPr>
              <w:t>oTim</w:t>
            </w:r>
            <w:proofErr w:type="spellEnd"/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1F2BEAE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GE</w:t>
            </w:r>
            <w:r w:rsidRPr="00FA45C1">
              <w:rPr>
                <w:rFonts w:eastAsia="等线" w:cs="Times New Roman"/>
                <w:szCs w:val="20"/>
              </w:rPr>
              <w:br/>
              <w:t>MR750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89FAC5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GE</w:t>
            </w:r>
            <w:r w:rsidRPr="00FA45C1">
              <w:rPr>
                <w:rFonts w:eastAsia="等线" w:cs="Times New Roman"/>
                <w:szCs w:val="20"/>
              </w:rPr>
              <w:br/>
              <w:t>MR750</w:t>
            </w:r>
          </w:p>
        </w:tc>
        <w:tc>
          <w:tcPr>
            <w:tcW w:w="152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0661E3A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GE</w:t>
            </w:r>
            <w:r w:rsidRPr="00FA45C1">
              <w:rPr>
                <w:rFonts w:eastAsia="等线" w:cs="Times New Roman"/>
                <w:szCs w:val="20"/>
              </w:rPr>
              <w:br/>
            </w:r>
            <w:proofErr w:type="spellStart"/>
            <w:r w:rsidRPr="00FA45C1">
              <w:rPr>
                <w:rFonts w:eastAsia="等线" w:cs="Times New Roman"/>
                <w:szCs w:val="20"/>
              </w:rPr>
              <w:t>HDxt</w:t>
            </w:r>
            <w:proofErr w:type="spellEnd"/>
          </w:p>
        </w:tc>
      </w:tr>
      <w:tr w:rsidR="00867E9D" w:rsidRPr="00FA45C1" w14:paraId="162AD084" w14:textId="77777777" w:rsidTr="00C57826">
        <w:trPr>
          <w:trHeight w:val="57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B93B85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Sequ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2D3EB9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MPRAG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CC1E24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BRAVO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AD2A50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BRAVO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3D13BB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BRAVO</w:t>
            </w:r>
          </w:p>
        </w:tc>
      </w:tr>
      <w:tr w:rsidR="00867E9D" w:rsidRPr="00FA45C1" w14:paraId="01789951" w14:textId="77777777" w:rsidTr="00C57826">
        <w:trPr>
          <w:trHeight w:val="57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8E1ACB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TR</w:t>
            </w:r>
            <w:r w:rsidRPr="00FA45C1">
              <w:rPr>
                <w:rFonts w:cs="Times New Roman"/>
                <w:szCs w:val="20"/>
              </w:rPr>
              <w:t xml:space="preserve"> </w:t>
            </w:r>
            <w:r w:rsidRPr="00FA45C1">
              <w:rPr>
                <w:rFonts w:eastAsia="等线" w:cs="Times New Roman"/>
                <w:szCs w:val="20"/>
              </w:rPr>
              <w:t>(</w:t>
            </w:r>
            <w:proofErr w:type="spellStart"/>
            <w:r w:rsidRPr="00FA45C1">
              <w:rPr>
                <w:rFonts w:eastAsia="等线" w:cs="Times New Roman"/>
                <w:szCs w:val="20"/>
              </w:rPr>
              <w:t>ms</w:t>
            </w:r>
            <w:proofErr w:type="spellEnd"/>
            <w:r w:rsidRPr="00FA45C1">
              <w:rPr>
                <w:rFonts w:eastAsia="等线" w:cs="Times New Roman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A6921E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20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4087D3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8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A79E78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8.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771BF6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8.1</w:t>
            </w:r>
          </w:p>
        </w:tc>
      </w:tr>
      <w:tr w:rsidR="00867E9D" w:rsidRPr="00FA45C1" w14:paraId="3D4FD695" w14:textId="77777777" w:rsidTr="00C57826">
        <w:trPr>
          <w:trHeight w:val="57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9E701A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TE</w:t>
            </w:r>
            <w:r w:rsidRPr="00FA45C1">
              <w:rPr>
                <w:rFonts w:cs="Times New Roman"/>
                <w:szCs w:val="20"/>
              </w:rPr>
              <w:t xml:space="preserve"> </w:t>
            </w:r>
            <w:r w:rsidRPr="00FA45C1">
              <w:rPr>
                <w:rFonts w:eastAsia="等线" w:cs="Times New Roman"/>
                <w:szCs w:val="20"/>
              </w:rPr>
              <w:t>(</w:t>
            </w:r>
            <w:proofErr w:type="spellStart"/>
            <w:r w:rsidRPr="00FA45C1">
              <w:rPr>
                <w:rFonts w:eastAsia="等线" w:cs="Times New Roman"/>
                <w:szCs w:val="20"/>
              </w:rPr>
              <w:t>ms</w:t>
            </w:r>
            <w:proofErr w:type="spellEnd"/>
            <w:r w:rsidRPr="00FA45C1">
              <w:rPr>
                <w:rFonts w:eastAsia="等线" w:cs="Times New Roman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3F4758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2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A105A0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3.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6196BA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3.2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E041FA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3.1</w:t>
            </w:r>
          </w:p>
        </w:tc>
      </w:tr>
      <w:tr w:rsidR="00867E9D" w:rsidRPr="00FA45C1" w14:paraId="29905E2E" w14:textId="77777777" w:rsidTr="00C57826">
        <w:trPr>
          <w:trHeight w:val="57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E7E5E6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TI</w:t>
            </w:r>
            <w:r w:rsidRPr="00FA45C1">
              <w:rPr>
                <w:rFonts w:cs="Times New Roman"/>
                <w:szCs w:val="20"/>
              </w:rPr>
              <w:t xml:space="preserve"> </w:t>
            </w:r>
            <w:r w:rsidRPr="00FA45C1">
              <w:rPr>
                <w:rFonts w:eastAsia="等线" w:cs="Times New Roman"/>
                <w:szCs w:val="20"/>
              </w:rPr>
              <w:t>(</w:t>
            </w:r>
            <w:proofErr w:type="spellStart"/>
            <w:r w:rsidRPr="00FA45C1">
              <w:rPr>
                <w:rFonts w:eastAsia="等线" w:cs="Times New Roman"/>
                <w:szCs w:val="20"/>
              </w:rPr>
              <w:t>ms</w:t>
            </w:r>
            <w:proofErr w:type="spellEnd"/>
            <w:r w:rsidRPr="00FA45C1">
              <w:rPr>
                <w:rFonts w:eastAsia="等线" w:cs="Times New Roman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6B853D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9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E36973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45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513705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450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B89748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450</w:t>
            </w:r>
          </w:p>
        </w:tc>
      </w:tr>
      <w:tr w:rsidR="00867E9D" w:rsidRPr="00FA45C1" w14:paraId="3B18DB7F" w14:textId="77777777" w:rsidTr="00C57826">
        <w:trPr>
          <w:trHeight w:val="57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79C6F5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FA</w:t>
            </w:r>
            <w:r w:rsidRPr="00FA45C1">
              <w:rPr>
                <w:rFonts w:cs="Times New Roman"/>
                <w:szCs w:val="20"/>
              </w:rPr>
              <w:t xml:space="preserve"> </w:t>
            </w:r>
            <w:r w:rsidRPr="00FA45C1">
              <w:rPr>
                <w:rFonts w:eastAsia="等线" w:cs="Times New Roman"/>
                <w:szCs w:val="20"/>
              </w:rPr>
              <w:t>(°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D259FB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D2B5C6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941A43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11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C0520F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13</w:t>
            </w:r>
          </w:p>
        </w:tc>
      </w:tr>
      <w:tr w:rsidR="00867E9D" w:rsidRPr="00FA45C1" w14:paraId="36F14A69" w14:textId="77777777" w:rsidTr="00C57826">
        <w:trPr>
          <w:trHeight w:val="57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A96D01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Slic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C79F58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19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38E6F5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1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0125BD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188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118A3E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176</w:t>
            </w:r>
          </w:p>
        </w:tc>
      </w:tr>
      <w:tr w:rsidR="00867E9D" w:rsidRPr="00FA45C1" w14:paraId="3342DF8A" w14:textId="77777777" w:rsidTr="00C57826">
        <w:trPr>
          <w:trHeight w:val="57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C06879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cs="Times New Roman"/>
                <w:szCs w:val="20"/>
              </w:rPr>
              <w:t>M</w:t>
            </w:r>
            <w:r w:rsidRPr="00FA45C1">
              <w:rPr>
                <w:rFonts w:eastAsia="等线" w:cs="Times New Roman"/>
                <w:szCs w:val="20"/>
              </w:rPr>
              <w:t>atrix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74CAFE" w14:textId="5037C20B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256</w:t>
            </w:r>
            <w:r w:rsidR="00FA45C1">
              <w:rPr>
                <w:rFonts w:eastAsia="等线" w:cs="Times New Roman"/>
                <w:szCs w:val="20"/>
              </w:rPr>
              <w:t xml:space="preserve"> x </w:t>
            </w:r>
            <w:r w:rsidRPr="00FA45C1">
              <w:rPr>
                <w:rFonts w:eastAsia="等线" w:cs="Times New Roman"/>
                <w:szCs w:val="20"/>
              </w:rPr>
              <w:t>23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9C2E5D" w14:textId="4474706D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256</w:t>
            </w:r>
            <w:r w:rsidR="00FA45C1">
              <w:rPr>
                <w:rFonts w:eastAsia="等线" w:cs="Times New Roman"/>
                <w:szCs w:val="20"/>
              </w:rPr>
              <w:t xml:space="preserve"> x </w:t>
            </w:r>
            <w:r w:rsidRPr="00FA45C1">
              <w:rPr>
                <w:rFonts w:eastAsia="等线" w:cs="Times New Roman"/>
                <w:szCs w:val="20"/>
              </w:rPr>
              <w:t>25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AB998D" w14:textId="552EDD54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256</w:t>
            </w:r>
            <w:r w:rsidR="00FA45C1">
              <w:rPr>
                <w:rFonts w:eastAsia="等线" w:cs="Times New Roman"/>
                <w:szCs w:val="20"/>
              </w:rPr>
              <w:t xml:space="preserve"> x </w:t>
            </w:r>
            <w:r w:rsidRPr="00FA45C1">
              <w:rPr>
                <w:rFonts w:eastAsia="等线" w:cs="Times New Roman"/>
                <w:szCs w:val="20"/>
              </w:rPr>
              <w:t>256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2E8221" w14:textId="16ECD53E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256</w:t>
            </w:r>
            <w:r w:rsidR="00FA45C1">
              <w:rPr>
                <w:rFonts w:eastAsia="等线" w:cs="Times New Roman"/>
                <w:szCs w:val="20"/>
              </w:rPr>
              <w:t xml:space="preserve"> x </w:t>
            </w:r>
            <w:r w:rsidRPr="00FA45C1">
              <w:rPr>
                <w:rFonts w:eastAsia="等线" w:cs="Times New Roman"/>
                <w:szCs w:val="20"/>
              </w:rPr>
              <w:t>256</w:t>
            </w:r>
          </w:p>
        </w:tc>
      </w:tr>
      <w:tr w:rsidR="00867E9D" w:rsidRPr="00FA45C1" w14:paraId="5919B4E9" w14:textId="77777777" w:rsidTr="00C57826">
        <w:trPr>
          <w:trHeight w:val="578"/>
        </w:trPr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8689C6" w14:textId="77777777" w:rsidR="00867E9D" w:rsidRPr="00FA45C1" w:rsidRDefault="00867E9D" w:rsidP="00B65E9A">
            <w:pPr>
              <w:ind w:firstLineChars="0" w:firstLine="0"/>
              <w:rPr>
                <w:rFonts w:eastAsia="等线" w:cs="Times New Roman"/>
                <w:szCs w:val="20"/>
              </w:rPr>
            </w:pPr>
            <w:r w:rsidRPr="00FA45C1">
              <w:rPr>
                <w:rFonts w:eastAsia="等线" w:cs="Times New Roman"/>
                <w:szCs w:val="20"/>
              </w:rPr>
              <w:t>Voxel size(mm</w:t>
            </w:r>
            <w:r w:rsidRPr="00FA45C1">
              <w:rPr>
                <w:rFonts w:eastAsia="等线" w:cs="Times New Roman"/>
                <w:szCs w:val="20"/>
                <w:vertAlign w:val="superscript"/>
              </w:rPr>
              <w:t>3</w:t>
            </w:r>
            <w:r w:rsidRPr="00FA45C1">
              <w:rPr>
                <w:rFonts w:eastAsia="等线" w:cs="Times New Roman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604632" w14:textId="644D1C16" w:rsidR="00867E9D" w:rsidRPr="00FA45C1" w:rsidRDefault="00867E9D" w:rsidP="00B65E9A">
            <w:pPr>
              <w:ind w:firstLineChars="0" w:firstLine="0"/>
              <w:rPr>
                <w:rFonts w:eastAsiaTheme="minorHAnsi" w:cs="Times New Roman"/>
                <w:szCs w:val="20"/>
              </w:rPr>
            </w:pPr>
            <w:r w:rsidRPr="00FA45C1">
              <w:rPr>
                <w:rFonts w:eastAsiaTheme="minorHAnsi" w:cs="Times New Roman"/>
                <w:szCs w:val="20"/>
              </w:rPr>
              <w:t>1</w:t>
            </w:r>
            <w:r w:rsidR="00FA45C1">
              <w:rPr>
                <w:rFonts w:eastAsia="等线" w:cs="Times New Roman"/>
                <w:szCs w:val="20"/>
              </w:rPr>
              <w:t xml:space="preserve"> x </w:t>
            </w:r>
            <w:r w:rsidRPr="00FA45C1">
              <w:rPr>
                <w:rFonts w:eastAsiaTheme="minorHAnsi" w:cs="Times New Roman"/>
                <w:szCs w:val="20"/>
              </w:rPr>
              <w:t>1</w:t>
            </w:r>
            <w:r w:rsidR="00FA45C1">
              <w:rPr>
                <w:rFonts w:eastAsia="等线" w:cs="Times New Roman"/>
                <w:szCs w:val="20"/>
              </w:rPr>
              <w:t xml:space="preserve"> x </w:t>
            </w:r>
            <w:r w:rsidRPr="00FA45C1">
              <w:rPr>
                <w:rFonts w:eastAsiaTheme="minorHAnsi" w:cs="Times New Roman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71E120" w14:textId="2FCE5ECA" w:rsidR="00867E9D" w:rsidRPr="00FA45C1" w:rsidRDefault="00FA45C1" w:rsidP="00B65E9A">
            <w:pPr>
              <w:ind w:firstLineChars="0" w:firstLine="0"/>
              <w:rPr>
                <w:rFonts w:eastAsiaTheme="minorHAnsi" w:cs="Times New Roman"/>
                <w:szCs w:val="20"/>
              </w:rPr>
            </w:pPr>
            <w:r w:rsidRPr="00FA45C1">
              <w:rPr>
                <w:rFonts w:eastAsiaTheme="minorHAnsi" w:cs="Times New Roman"/>
                <w:szCs w:val="20"/>
              </w:rPr>
              <w:t>1</w:t>
            </w:r>
            <w:r>
              <w:rPr>
                <w:rFonts w:eastAsia="等线" w:cs="Times New Roman"/>
                <w:szCs w:val="20"/>
              </w:rPr>
              <w:t xml:space="preserve"> x </w:t>
            </w:r>
            <w:r w:rsidRPr="00FA45C1">
              <w:rPr>
                <w:rFonts w:eastAsiaTheme="minorHAnsi" w:cs="Times New Roman"/>
                <w:szCs w:val="20"/>
              </w:rPr>
              <w:t>1</w:t>
            </w:r>
            <w:r>
              <w:rPr>
                <w:rFonts w:eastAsia="等线" w:cs="Times New Roman"/>
                <w:szCs w:val="20"/>
              </w:rPr>
              <w:t xml:space="preserve"> x </w:t>
            </w:r>
            <w:r w:rsidRPr="00FA45C1">
              <w:rPr>
                <w:rFonts w:eastAsiaTheme="minorHAnsi" w:cs="Times New Roman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D6774B" w14:textId="65298000" w:rsidR="00867E9D" w:rsidRPr="00FA45C1" w:rsidRDefault="00FA45C1" w:rsidP="00B65E9A">
            <w:pPr>
              <w:ind w:firstLineChars="0" w:firstLine="0"/>
              <w:rPr>
                <w:rFonts w:eastAsiaTheme="minorHAnsi" w:cs="Times New Roman"/>
                <w:szCs w:val="20"/>
              </w:rPr>
            </w:pPr>
            <w:r w:rsidRPr="00FA45C1">
              <w:rPr>
                <w:rFonts w:eastAsiaTheme="minorHAnsi" w:cs="Times New Roman"/>
                <w:szCs w:val="20"/>
              </w:rPr>
              <w:t>1</w:t>
            </w:r>
            <w:r>
              <w:rPr>
                <w:rFonts w:eastAsia="等线" w:cs="Times New Roman"/>
                <w:szCs w:val="20"/>
              </w:rPr>
              <w:t xml:space="preserve"> x </w:t>
            </w:r>
            <w:r w:rsidRPr="00FA45C1">
              <w:rPr>
                <w:rFonts w:eastAsiaTheme="minorHAnsi" w:cs="Times New Roman"/>
                <w:szCs w:val="20"/>
              </w:rPr>
              <w:t>1</w:t>
            </w:r>
            <w:r>
              <w:rPr>
                <w:rFonts w:eastAsia="等线" w:cs="Times New Roman"/>
                <w:szCs w:val="20"/>
              </w:rPr>
              <w:t xml:space="preserve"> x </w:t>
            </w:r>
            <w:r w:rsidRPr="00FA45C1">
              <w:rPr>
                <w:rFonts w:eastAsiaTheme="minorHAnsi" w:cs="Times New Roman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AB5CF3" w14:textId="6AC40083" w:rsidR="00867E9D" w:rsidRPr="00FA45C1" w:rsidRDefault="00FA45C1" w:rsidP="00B65E9A">
            <w:pPr>
              <w:ind w:firstLineChars="0" w:firstLine="0"/>
              <w:rPr>
                <w:rFonts w:eastAsiaTheme="minorHAnsi" w:cs="Times New Roman"/>
                <w:szCs w:val="20"/>
              </w:rPr>
            </w:pPr>
            <w:r w:rsidRPr="00FA45C1">
              <w:rPr>
                <w:rFonts w:eastAsiaTheme="minorHAnsi" w:cs="Times New Roman"/>
                <w:szCs w:val="20"/>
              </w:rPr>
              <w:t>1</w:t>
            </w:r>
            <w:r>
              <w:rPr>
                <w:rFonts w:eastAsia="等线" w:cs="Times New Roman"/>
                <w:szCs w:val="20"/>
              </w:rPr>
              <w:t xml:space="preserve"> x </w:t>
            </w:r>
            <w:r w:rsidRPr="00FA45C1">
              <w:rPr>
                <w:rFonts w:eastAsiaTheme="minorHAnsi" w:cs="Times New Roman"/>
                <w:szCs w:val="20"/>
              </w:rPr>
              <w:t>1</w:t>
            </w:r>
            <w:r>
              <w:rPr>
                <w:rFonts w:eastAsia="等线" w:cs="Times New Roman"/>
                <w:szCs w:val="20"/>
              </w:rPr>
              <w:t xml:space="preserve"> x </w:t>
            </w:r>
            <w:r w:rsidRPr="00FA45C1">
              <w:rPr>
                <w:rFonts w:eastAsiaTheme="minorHAnsi" w:cs="Times New Roman"/>
                <w:szCs w:val="20"/>
              </w:rPr>
              <w:t>1</w:t>
            </w:r>
          </w:p>
        </w:tc>
      </w:tr>
    </w:tbl>
    <w:p w14:paraId="4A3E384B" w14:textId="77777777" w:rsidR="00867E9D" w:rsidRPr="00FA45C1" w:rsidRDefault="00867E9D" w:rsidP="009905A6">
      <w:pPr>
        <w:ind w:firstLine="440"/>
        <w:rPr>
          <w:rFonts w:cs="Times New Roman"/>
          <w:sz w:val="22"/>
        </w:rPr>
      </w:pPr>
      <w:r w:rsidRPr="00FA45C1">
        <w:rPr>
          <w:rFonts w:cs="Times New Roman"/>
          <w:sz w:val="22"/>
        </w:rPr>
        <w:t>Abbreviations: BRAVO=brain volume; FA=flip angle; MPRAGE=magnetization prepared rapid acquisition gradient echo; TE=echo time; TI=inversion time; TR=repetition time.</w:t>
      </w:r>
    </w:p>
    <w:p w14:paraId="5002736E" w14:textId="77777777" w:rsidR="00867E9D" w:rsidRPr="00FA45C1" w:rsidRDefault="00867E9D" w:rsidP="009905A6">
      <w:pPr>
        <w:ind w:firstLine="422"/>
        <w:rPr>
          <w:rFonts w:cs="Times New Roman"/>
          <w:b/>
          <w:bCs/>
        </w:rPr>
      </w:pPr>
    </w:p>
    <w:p w14:paraId="0913292B" w14:textId="77777777" w:rsidR="00240FB9" w:rsidRPr="00FA45C1" w:rsidRDefault="00240FB9" w:rsidP="009905A6">
      <w:pPr>
        <w:ind w:firstLine="422"/>
        <w:rPr>
          <w:rFonts w:cs="Times New Roman"/>
          <w:b/>
          <w:bCs/>
        </w:rPr>
      </w:pPr>
    </w:p>
    <w:p w14:paraId="3F1F00CE" w14:textId="77777777" w:rsidR="00240FB9" w:rsidRPr="00FA45C1" w:rsidRDefault="00240FB9" w:rsidP="009905A6">
      <w:pPr>
        <w:ind w:firstLine="422"/>
        <w:rPr>
          <w:rFonts w:cs="Times New Roman"/>
          <w:b/>
          <w:bCs/>
        </w:rPr>
      </w:pPr>
    </w:p>
    <w:p w14:paraId="236EC2CB" w14:textId="77777777" w:rsidR="00240FB9" w:rsidRPr="00FA45C1" w:rsidRDefault="00240FB9" w:rsidP="009905A6">
      <w:pPr>
        <w:ind w:firstLine="422"/>
        <w:rPr>
          <w:rFonts w:cs="Times New Roman"/>
          <w:b/>
          <w:bCs/>
        </w:rPr>
      </w:pPr>
    </w:p>
    <w:p w14:paraId="6B33A50F" w14:textId="77777777" w:rsidR="00240FB9" w:rsidRPr="00FA45C1" w:rsidRDefault="00240FB9" w:rsidP="009905A6">
      <w:pPr>
        <w:ind w:firstLine="422"/>
        <w:rPr>
          <w:rFonts w:cs="Times New Roman"/>
          <w:b/>
          <w:bCs/>
        </w:rPr>
      </w:pPr>
    </w:p>
    <w:p w14:paraId="37501CF2" w14:textId="77777777" w:rsidR="00240FB9" w:rsidRPr="00FA45C1" w:rsidRDefault="00240FB9" w:rsidP="009905A6">
      <w:pPr>
        <w:ind w:firstLine="422"/>
        <w:rPr>
          <w:rFonts w:cs="Times New Roman"/>
          <w:b/>
          <w:bCs/>
        </w:rPr>
      </w:pPr>
    </w:p>
    <w:p w14:paraId="17734A5B" w14:textId="77777777" w:rsidR="00240FB9" w:rsidRPr="00FA45C1" w:rsidRDefault="00240FB9" w:rsidP="009905A6">
      <w:pPr>
        <w:ind w:firstLine="422"/>
        <w:rPr>
          <w:rFonts w:cs="Times New Roman"/>
          <w:b/>
          <w:bCs/>
        </w:rPr>
      </w:pPr>
    </w:p>
    <w:p w14:paraId="3CF841C0" w14:textId="77777777" w:rsidR="00240FB9" w:rsidRPr="00FA45C1" w:rsidRDefault="00240FB9" w:rsidP="009905A6">
      <w:pPr>
        <w:ind w:firstLine="422"/>
        <w:rPr>
          <w:rFonts w:cs="Times New Roman"/>
          <w:b/>
          <w:bCs/>
        </w:rPr>
      </w:pPr>
    </w:p>
    <w:p w14:paraId="40C5DDC0" w14:textId="77777777" w:rsidR="00610BA4" w:rsidRPr="00FA45C1" w:rsidRDefault="00610BA4" w:rsidP="009905A6">
      <w:pPr>
        <w:ind w:firstLine="422"/>
        <w:rPr>
          <w:rFonts w:cs="Times New Roman"/>
          <w:b/>
          <w:bCs/>
        </w:rPr>
      </w:pPr>
    </w:p>
    <w:p w14:paraId="73E5A84B" w14:textId="77777777" w:rsidR="008879BD" w:rsidRPr="00FA45C1" w:rsidRDefault="00610BA4">
      <w:pPr>
        <w:widowControl/>
        <w:adjustRightInd/>
        <w:snapToGrid/>
        <w:spacing w:line="240" w:lineRule="auto"/>
        <w:ind w:firstLine="422"/>
        <w:jc w:val="left"/>
        <w:rPr>
          <w:rFonts w:cs="Times New Roman"/>
          <w:b/>
          <w:bCs/>
        </w:rPr>
        <w:sectPr w:rsidR="008879BD" w:rsidRPr="00FA45C1" w:rsidSect="004C28C4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FA45C1">
        <w:rPr>
          <w:rFonts w:cs="Times New Roman"/>
          <w:b/>
          <w:bCs/>
        </w:rPr>
        <w:br w:type="page"/>
      </w:r>
    </w:p>
    <w:p w14:paraId="79C735DE" w14:textId="6A6A8A7F" w:rsidR="00610BA4" w:rsidRPr="00FA45C1" w:rsidRDefault="00610BA4">
      <w:pPr>
        <w:widowControl/>
        <w:adjustRightInd/>
        <w:snapToGrid/>
        <w:spacing w:line="240" w:lineRule="auto"/>
        <w:ind w:firstLine="422"/>
        <w:jc w:val="left"/>
        <w:rPr>
          <w:rFonts w:cs="Times New Roman"/>
          <w:b/>
          <w:bCs/>
        </w:rPr>
      </w:pPr>
    </w:p>
    <w:p w14:paraId="24A5BEEF" w14:textId="77777777" w:rsidR="008879BD" w:rsidRPr="00FA45C1" w:rsidRDefault="00240FB9" w:rsidP="008879BD">
      <w:pPr>
        <w:ind w:firstLine="422"/>
        <w:rPr>
          <w:rFonts w:cs="Times New Roman"/>
          <w:b/>
          <w:bCs/>
          <w:noProof/>
        </w:rPr>
      </w:pPr>
      <w:r w:rsidRPr="00FA45C1">
        <w:rPr>
          <w:rFonts w:cs="Times New Roman"/>
          <w:b/>
          <w:bCs/>
          <w:noProof/>
        </w:rPr>
        <w:t>Supplementary Table S3. The correlation </w:t>
      </w:r>
      <w:r w:rsidR="001968E0" w:rsidRPr="00FA45C1">
        <w:rPr>
          <w:rFonts w:cs="Times New Roman"/>
          <w:b/>
          <w:bCs/>
          <w:noProof/>
        </w:rPr>
        <w:t>between</w:t>
      </w:r>
      <w:r w:rsidRPr="00FA45C1">
        <w:rPr>
          <w:rFonts w:cs="Times New Roman"/>
          <w:b/>
          <w:bCs/>
          <w:noProof/>
        </w:rPr>
        <w:t>  IDSCN</w:t>
      </w:r>
      <w:r w:rsidR="001968E0" w:rsidRPr="00FA45C1">
        <w:rPr>
          <w:rFonts w:cs="Times New Roman"/>
          <w:b/>
          <w:bCs/>
          <w:noProof/>
        </w:rPr>
        <w:t xml:space="preserve"> </w:t>
      </w:r>
      <w:r w:rsidRPr="00FA45C1">
        <w:rPr>
          <w:rFonts w:cs="Times New Roman"/>
          <w:b/>
          <w:bCs/>
          <w:noProof/>
        </w:rPr>
        <w:t>and clinic assessments</w:t>
      </w:r>
      <w:r w:rsidR="001968E0" w:rsidRPr="00FA45C1">
        <w:rPr>
          <w:rFonts w:cs="Times New Roman"/>
          <w:b/>
          <w:bCs/>
          <w:noProof/>
        </w:rPr>
        <w:t>.</w:t>
      </w:r>
    </w:p>
    <w:tbl>
      <w:tblPr>
        <w:tblW w:w="12636" w:type="dxa"/>
        <w:tblLook w:val="04A0" w:firstRow="1" w:lastRow="0" w:firstColumn="1" w:lastColumn="0" w:noHBand="0" w:noVBand="1"/>
      </w:tblPr>
      <w:tblGrid>
        <w:gridCol w:w="1412"/>
        <w:gridCol w:w="748"/>
        <w:gridCol w:w="852"/>
        <w:gridCol w:w="748"/>
        <w:gridCol w:w="852"/>
        <w:gridCol w:w="748"/>
        <w:gridCol w:w="852"/>
        <w:gridCol w:w="748"/>
        <w:gridCol w:w="852"/>
        <w:gridCol w:w="756"/>
        <w:gridCol w:w="852"/>
        <w:gridCol w:w="756"/>
        <w:gridCol w:w="852"/>
        <w:gridCol w:w="756"/>
        <w:gridCol w:w="852"/>
      </w:tblGrid>
      <w:tr w:rsidR="00544058" w:rsidRPr="00FA45C1" w14:paraId="5431E6ED" w14:textId="77777777" w:rsidTr="00DC0A1E">
        <w:trPr>
          <w:trHeight w:val="330"/>
        </w:trPr>
        <w:tc>
          <w:tcPr>
            <w:tcW w:w="141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11D19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ROI</w:t>
            </w:r>
          </w:p>
        </w:tc>
        <w:tc>
          <w:tcPr>
            <w:tcW w:w="16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83EA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FMT_ALL</w:t>
            </w:r>
          </w:p>
        </w:tc>
        <w:tc>
          <w:tcPr>
            <w:tcW w:w="16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729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F_RT</w:t>
            </w:r>
          </w:p>
        </w:tc>
        <w:tc>
          <w:tcPr>
            <w:tcW w:w="16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CDE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N_RT</w:t>
            </w:r>
          </w:p>
        </w:tc>
        <w:tc>
          <w:tcPr>
            <w:tcW w:w="16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538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S_RT</w:t>
            </w:r>
          </w:p>
        </w:tc>
        <w:tc>
          <w:tcPr>
            <w:tcW w:w="160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637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</w:rPr>
              <w:t>F_ACC</w:t>
            </w:r>
          </w:p>
        </w:tc>
        <w:tc>
          <w:tcPr>
            <w:tcW w:w="160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009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</w:rPr>
              <w:t>N_ACC</w:t>
            </w:r>
          </w:p>
        </w:tc>
        <w:tc>
          <w:tcPr>
            <w:tcW w:w="160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35F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</w:rPr>
              <w:t>S_ACC</w:t>
            </w:r>
          </w:p>
        </w:tc>
      </w:tr>
      <w:tr w:rsidR="00544058" w:rsidRPr="00FA45C1" w14:paraId="566C9AAB" w14:textId="77777777" w:rsidTr="00DC0A1E">
        <w:trPr>
          <w:trHeight w:val="300"/>
        </w:trPr>
        <w:tc>
          <w:tcPr>
            <w:tcW w:w="141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74FEE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36724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8A2A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49A9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B55F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EC18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2F9D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75D8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B2B1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16D5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CAE3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39D3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32AC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D38C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75F3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r</w:t>
            </w:r>
          </w:p>
        </w:tc>
      </w:tr>
      <w:tr w:rsidR="00544058" w:rsidRPr="00FA45C1" w14:paraId="6EB7BA88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7C4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SFG.IL.7.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31D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51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1B3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6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D39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93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D2FA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1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F895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4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514F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-0.22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33E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82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C9E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2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A55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44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3048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09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E67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56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3DF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6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0592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39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5C4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096 </w:t>
            </w:r>
          </w:p>
        </w:tc>
      </w:tr>
      <w:tr w:rsidR="00544058" w:rsidRPr="00FA45C1" w14:paraId="321E012E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E078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SFG.CL.7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F0A6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4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FBF3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19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06C8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85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2A6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2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B1AA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56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AC3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6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6B5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59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76C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6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49F4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56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C0F2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7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03A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21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856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14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52F4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31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48D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114 </w:t>
            </w:r>
          </w:p>
        </w:tc>
      </w:tr>
      <w:tr w:rsidR="00544058" w:rsidRPr="00FA45C1" w14:paraId="4C4595C4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12D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SFG.CL.7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50E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61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4C4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4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95D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4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F10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8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B16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72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371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4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97E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57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EF8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6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D96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15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1A1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18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B5CA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  <w:t xml:space="preserve">0.02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EF2B4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  <w:t xml:space="preserve">-0.25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8A2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98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EA4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02 </w:t>
            </w:r>
          </w:p>
        </w:tc>
      </w:tr>
      <w:tr w:rsidR="00544058" w:rsidRPr="00FA45C1" w14:paraId="20873E1E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5B78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SFG.IL.7.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4C73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49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3A6E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6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89A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29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3AC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3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3C48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24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704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3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DACA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25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66A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2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E47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49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943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8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B5D9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  <w:t xml:space="preserve">0.03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78F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  <w:t xml:space="preserve">0.23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996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8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35F8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196 </w:t>
            </w:r>
          </w:p>
        </w:tc>
      </w:tr>
      <w:tr w:rsidR="00544058" w:rsidRPr="00FA45C1" w14:paraId="0DF2BEAA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C24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MFG.CL.7.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77B7A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8C9F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25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EFF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65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55B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5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05A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83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A0AE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2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FD1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79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38F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2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4A5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17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E9A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17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FFB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53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EAF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7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FD9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54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61DA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070 </w:t>
            </w:r>
          </w:p>
        </w:tc>
      </w:tr>
      <w:tr w:rsidR="00544058" w:rsidRPr="00FA45C1" w14:paraId="2DD63237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4AC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MFG.IL.7.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5EDD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8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F4A8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3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7B7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27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708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4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6842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1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799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28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FF2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7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79AE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9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C64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69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6E6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5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2CA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68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92A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04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F86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63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D0C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054 </w:t>
            </w:r>
          </w:p>
        </w:tc>
      </w:tr>
      <w:tr w:rsidR="00544058" w:rsidRPr="00FA45C1" w14:paraId="1A17D41E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210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MFG.IL.7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BDF9A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4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E18A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19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5BF8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66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ED6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5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0D4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43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A24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8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5CA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58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710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6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DF004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9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6E18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21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61B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64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8A64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05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0C6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13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786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168 </w:t>
            </w:r>
          </w:p>
        </w:tc>
      </w:tr>
      <w:tr w:rsidR="00544058" w:rsidRPr="00FA45C1" w14:paraId="02E78403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433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MFG.CL.7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5C6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55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D98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5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DE2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41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2F2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10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7CE2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0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B20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18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9C522" w14:textId="77777777" w:rsidR="00544058" w:rsidRPr="00BE3CED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  <w:u w:val="single"/>
              </w:rPr>
            </w:pPr>
            <w:r w:rsidRPr="00BE3CED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  <w:u w:val="single"/>
              </w:rPr>
              <w:t xml:space="preserve">0.00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763A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-0.29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76D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64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2C42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5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E07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99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95F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0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0E6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7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3734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199 </w:t>
            </w:r>
          </w:p>
        </w:tc>
      </w:tr>
      <w:tr w:rsidR="00544058" w:rsidRPr="00FA45C1" w14:paraId="24BB4AAD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0A7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MFG.IL.7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DFA2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1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29E3A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24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C928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35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00E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12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583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64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1BB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5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0EC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55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819E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6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735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72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EFB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4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D7A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56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21C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6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AB8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59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24C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060 </w:t>
            </w:r>
          </w:p>
        </w:tc>
      </w:tr>
      <w:tr w:rsidR="00544058" w:rsidRPr="00FA45C1" w14:paraId="74D3CF9D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9AE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MFG.IL.7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516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65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D32E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4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61BA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6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0A7E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23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54928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2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6504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24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09F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5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304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21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3B3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75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71D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4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1C2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29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A06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11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34E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91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4ED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12 </w:t>
            </w:r>
          </w:p>
        </w:tc>
      </w:tr>
      <w:tr w:rsidR="00544058" w:rsidRPr="00FA45C1" w14:paraId="41AE30CB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A78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PrG.IL.6.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6E83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2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8470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22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7DE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2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E2D3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-0.27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665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25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8C1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12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431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6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A36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20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005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99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726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0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E754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58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82C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6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7FC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41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E8C2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093 </w:t>
            </w:r>
          </w:p>
        </w:tc>
      </w:tr>
      <w:tr w:rsidR="00544058" w:rsidRPr="00FA45C1" w14:paraId="77EE6571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BF2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PrG.CL.6.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FC9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68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CFA8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4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117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52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976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8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ACE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59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B7D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6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929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57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41A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6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EC2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36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56E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11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0288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20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DA8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14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D11B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  <w:t xml:space="preserve">0.02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DF36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  <w:t xml:space="preserve">-0.248 </w:t>
            </w:r>
          </w:p>
        </w:tc>
      </w:tr>
      <w:tr w:rsidR="00544058" w:rsidRPr="00FA45C1" w14:paraId="190B473F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896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PrG.CL.6.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F6E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50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F3F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6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6ACE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3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F53B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26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AE55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3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7F2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23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82CB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2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CE5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24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5DA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33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DA8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12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9D52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81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227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02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FFB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29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332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119 </w:t>
            </w:r>
          </w:p>
        </w:tc>
      </w:tr>
      <w:tr w:rsidR="00544058" w:rsidRPr="00FA45C1" w14:paraId="515FD15C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FAD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PrG.CL.6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B60AC" w14:textId="77777777" w:rsidR="00544058" w:rsidRPr="00910A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  <w:u w:val="single"/>
              </w:rPr>
            </w:pPr>
            <w:r w:rsidRPr="00910A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  <w:u w:val="single"/>
              </w:rPr>
              <w:t xml:space="preserve">0.00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86F2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28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7F7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8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DC14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17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D6CA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7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CFF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19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DC4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9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1CF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18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A1D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77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F0E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03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5C5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60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177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5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5AB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44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1B0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088 </w:t>
            </w:r>
          </w:p>
        </w:tc>
      </w:tr>
      <w:tr w:rsidR="00544058" w:rsidRPr="00FA45C1" w14:paraId="1B1E4570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982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PCL.IL.2.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FE6E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53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B6F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6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4A5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86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1FE2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2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FBF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86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FF6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1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4B9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44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CD3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8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CB7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85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54B2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2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2C2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44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6E7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08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4C212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  <w:t xml:space="preserve">0.04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5E35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  <w:t xml:space="preserve">-0.230 </w:t>
            </w:r>
          </w:p>
        </w:tc>
      </w:tr>
      <w:tr w:rsidR="00544058" w:rsidRPr="00FA45C1" w14:paraId="791445E7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973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PCL.CL.2.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849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86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D234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1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C8AA" w14:textId="77777777" w:rsidR="00544058" w:rsidRPr="00910A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  <w:u w:val="single"/>
              </w:rPr>
            </w:pPr>
            <w:r w:rsidRPr="00910A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  <w:u w:val="single"/>
              </w:rPr>
              <w:t xml:space="preserve">0.00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10F4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-0.35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4EC3E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2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7D63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-0.24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12EA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9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87A8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14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FA0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73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52C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04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AEB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16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2C7A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15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176A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50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283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76 </w:t>
            </w:r>
          </w:p>
        </w:tc>
      </w:tr>
      <w:tr w:rsidR="00544058" w:rsidRPr="00FA45C1" w14:paraId="6D45967D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A828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PCL.IL.2.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1B61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3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4371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20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9022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34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232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12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1904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7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739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15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1A9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27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C4F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12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051A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87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8F1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02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144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42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1D1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9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D18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33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D72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109 </w:t>
            </w:r>
          </w:p>
        </w:tc>
      </w:tr>
      <w:tr w:rsidR="00544058" w:rsidRPr="00FA45C1" w14:paraId="6199BAA1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1BA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MTG.IL.4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0418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2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1DB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4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1C7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1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84F8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-0.30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C404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1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A79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17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396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8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ED52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19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158E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  <w:t xml:space="preserve">0.01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6D6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  <w:t xml:space="preserve">-0.31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F51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60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4F3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05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D64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70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5214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043 </w:t>
            </w:r>
          </w:p>
        </w:tc>
      </w:tr>
      <w:tr w:rsidR="00544058" w:rsidRPr="00FA45C1" w14:paraId="4994571D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ABF2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ITG.IL.7.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64D9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3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4CA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4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CEC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1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B12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2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09909" w14:textId="77777777" w:rsidR="00544058" w:rsidRPr="00910A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  <w:u w:val="single"/>
              </w:rPr>
            </w:pPr>
            <w:r w:rsidRPr="00910A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  <w:u w:val="single"/>
              </w:rPr>
              <w:t xml:space="preserve">0.00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916A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33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4A4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23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62AE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3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502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7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CE3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22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FD3A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81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623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2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21D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52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F5C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73 </w:t>
            </w:r>
          </w:p>
        </w:tc>
      </w:tr>
      <w:tr w:rsidR="00544058" w:rsidRPr="00FA45C1" w14:paraId="6CA2E85D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D77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ITG.CL.7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DBC1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1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5847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23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89DA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96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2CF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0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BF1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93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D55E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09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271A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84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F3D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2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B3A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81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5758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03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B0BA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98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765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0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8B04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11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FBE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176 </w:t>
            </w:r>
          </w:p>
        </w:tc>
      </w:tr>
      <w:tr w:rsidR="00544058" w:rsidRPr="00FA45C1" w14:paraId="6C84BCFC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1AC4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ITG.CL.7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4A91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3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7DA08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2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365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41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058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0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801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92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969E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1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284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32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0A62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1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278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29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E67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13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936E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57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D20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6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518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11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31E4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177 </w:t>
            </w:r>
          </w:p>
        </w:tc>
      </w:tr>
      <w:tr w:rsidR="00544058" w:rsidRPr="00FA45C1" w14:paraId="67C2FE97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027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lastRenderedPageBreak/>
              <w:t>FuG.CL.3.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417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73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33B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3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EA64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1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E25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20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FA9C8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26A4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33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11E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6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D13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5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0B7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19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6C5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16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CBA2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61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C0E4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05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F02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77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DAD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32 </w:t>
            </w:r>
          </w:p>
        </w:tc>
      </w:tr>
      <w:tr w:rsidR="00544058" w:rsidRPr="00FA45C1" w14:paraId="0253B4E1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CA7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PhG.IL.6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BED8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46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086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7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C97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68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9BF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5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0BA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65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0DB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5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BA1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22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B608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13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3B2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92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36BE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01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B5E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69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E5B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4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E56F2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  <w:t xml:space="preserve">0.04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448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  <w:t xml:space="preserve">0.222 </w:t>
            </w:r>
          </w:p>
        </w:tc>
      </w:tr>
      <w:tr w:rsidR="00544058" w:rsidRPr="00FA45C1" w14:paraId="50753C52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DA4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pSTS.CL.2.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AF84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99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28E2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15F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30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1AA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13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0B54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88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51C2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1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5AD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49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C782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7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DC04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  <w:t xml:space="preserve">0.03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863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  <w:t xml:space="preserve">-0.26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A43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45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5B1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08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943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21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0284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141 </w:t>
            </w:r>
          </w:p>
        </w:tc>
      </w:tr>
      <w:tr w:rsidR="00544058" w:rsidRPr="00FA45C1" w14:paraId="549B4656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02B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IPL.IL.6.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DC42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28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096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0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9574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1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F3F3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-0.3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AE32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75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A65A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3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C402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71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373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4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7B6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8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7954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22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68BA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75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7FE8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3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ED6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64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67A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053 </w:t>
            </w:r>
          </w:p>
        </w:tc>
      </w:tr>
      <w:tr w:rsidR="00544058" w:rsidRPr="00FA45C1" w14:paraId="4AB81680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34D2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IPL.CL.6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5457E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32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A72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9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355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73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4BD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4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3D4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92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E16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1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0122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25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465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2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ABB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56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183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07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17A2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28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672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12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B6A6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  <w:t xml:space="preserve">0.02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01C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  <w:t xml:space="preserve">0.259 </w:t>
            </w:r>
          </w:p>
        </w:tc>
      </w:tr>
      <w:tr w:rsidR="00544058" w:rsidRPr="00FA45C1" w14:paraId="0DA29F34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FE1A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PCun.IL.4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7D78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28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423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0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DCF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3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DF222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-0.26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F7D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51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C5C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7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3E1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42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4B4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8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A2C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58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8B0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7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296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92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E00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01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72AA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38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C2D8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98 </w:t>
            </w:r>
          </w:p>
        </w:tc>
      </w:tr>
      <w:tr w:rsidR="00544058" w:rsidRPr="00FA45C1" w14:paraId="7244ACE0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535A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PCun.CL.4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465C8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4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18B7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20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231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2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670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19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3AA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21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CF5E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13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138E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0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F03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18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990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71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16A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04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245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78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D44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03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58A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29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9C4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118 </w:t>
            </w:r>
          </w:p>
        </w:tc>
      </w:tr>
      <w:tr w:rsidR="00544058" w:rsidRPr="00FA45C1" w14:paraId="569AF1C7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F4DA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PoG.CL.4.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6233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39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DA08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8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2678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8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A0F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22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CF44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78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2BA2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31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E514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75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1A9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35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E30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89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6B0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017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B72B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  <w:t xml:space="preserve">0.04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D80E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  <w:t xml:space="preserve">-0.21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A36A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27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16D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123 </w:t>
            </w:r>
          </w:p>
        </w:tc>
      </w:tr>
      <w:tr w:rsidR="00544058" w:rsidRPr="00FA45C1" w14:paraId="6A5D72BE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42C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PoG.IL.4.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16E58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6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DE7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35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536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83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3F0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2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00B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29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1864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11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78BE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48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BE4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7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E9EE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  <w:t xml:space="preserve">0.03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007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  <w:t xml:space="preserve">0.27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1CB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14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33C8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16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778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67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DAF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48 </w:t>
            </w:r>
          </w:p>
        </w:tc>
      </w:tr>
      <w:tr w:rsidR="00544058" w:rsidRPr="00FA45C1" w14:paraId="316F86F3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DFD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INS.IL.6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39F9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37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2A5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8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E29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4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4B72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87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26E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9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A8F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8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5C9E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3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336E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23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F4E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49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0C94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8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537E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12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FEC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17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B422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  <w:t xml:space="preserve">0.01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C9E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  <w:t xml:space="preserve">0.272 </w:t>
            </w:r>
          </w:p>
        </w:tc>
      </w:tr>
      <w:tr w:rsidR="00544058" w:rsidRPr="00FA45C1" w14:paraId="3F2B6DD8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DEA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CG.IL.7.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1DC3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4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940D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193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F178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63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4F4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6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3A9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2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212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7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2A1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6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0CF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5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D4E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40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3B9E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10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18D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76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581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03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0542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22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708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139 </w:t>
            </w:r>
          </w:p>
        </w:tc>
      </w:tr>
      <w:tr w:rsidR="00544058" w:rsidRPr="00FA45C1" w14:paraId="59EA1217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E02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CG.IL.7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BBC4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87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1D4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16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20AE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64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736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6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E99F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70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6E7A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4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FF8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84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F91E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2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B40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86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A9B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2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BEDA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181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529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15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62B5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  <w:t xml:space="preserve">0.01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E44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  <w:t xml:space="preserve">0.275 </w:t>
            </w:r>
          </w:p>
        </w:tc>
      </w:tr>
      <w:tr w:rsidR="00544058" w:rsidRPr="00FA45C1" w14:paraId="29F4EAA9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F34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CG.CL.7.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55BA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41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21B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08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094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43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BB6B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258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60FE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0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CF1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82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4F4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34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7F6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6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A09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40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1129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109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03DE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437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61C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08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A1C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876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0A24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018 </w:t>
            </w:r>
          </w:p>
        </w:tc>
      </w:tr>
      <w:tr w:rsidR="00544058" w:rsidRPr="00FA45C1" w14:paraId="484F8C5E" w14:textId="77777777" w:rsidTr="00DC0A1E">
        <w:trPr>
          <w:trHeight w:val="315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183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CG.CL.7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D6A2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20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F28E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124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D9A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81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7C24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3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570E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425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9618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90 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E0AD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722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0B0B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-0.04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74F5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530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526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08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4FE8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  <w:t xml:space="preserve">0.049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6078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</w:rPr>
              <w:t xml:space="preserve">0.220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D1F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418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63B8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092 </w:t>
            </w:r>
          </w:p>
        </w:tc>
      </w:tr>
      <w:tr w:rsidR="00544058" w:rsidRPr="00FA45C1" w14:paraId="6B523112" w14:textId="77777777" w:rsidTr="00DC0A1E">
        <w:trPr>
          <w:trHeight w:val="330"/>
        </w:trPr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8DC2C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color w:val="000000"/>
                <w:kern w:val="0"/>
                <w:szCs w:val="21"/>
              </w:rPr>
              <w:t>Amyg.CL.2.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B35EA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285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2D7E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05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18B56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296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B5AF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color w:val="000000"/>
                <w:kern w:val="0"/>
                <w:szCs w:val="21"/>
              </w:rPr>
              <w:t xml:space="preserve">0.135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4D0E0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17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FA551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265 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15E38E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041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76ADE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FA45C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0.228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BADE7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696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B4392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051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C0AEA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640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B6270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053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C3BB5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0.178 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B3A23" w14:textId="77777777" w:rsidR="00544058" w:rsidRPr="00FA45C1" w:rsidRDefault="00544058" w:rsidP="003168C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</w:rPr>
            </w:pPr>
            <w:r w:rsidRPr="00FA45C1">
              <w:rPr>
                <w:rFonts w:eastAsia="等线" w:cs="Times New Roman"/>
                <w:color w:val="000000"/>
                <w:kern w:val="0"/>
              </w:rPr>
              <w:t xml:space="preserve">-0.152 </w:t>
            </w:r>
          </w:p>
        </w:tc>
      </w:tr>
    </w:tbl>
    <w:p w14:paraId="14911B8C" w14:textId="09DB70C9" w:rsidR="00DC0A1E" w:rsidRPr="00FA45C1" w:rsidRDefault="00DC0A1E" w:rsidP="00DC0A1E">
      <w:pPr>
        <w:pStyle w:val="a8"/>
        <w:ind w:firstLine="470"/>
        <w:rPr>
          <w:rFonts w:eastAsia="宋体" w:cs="Times New Roman"/>
          <w:bCs/>
          <w:noProof/>
          <w14:ligatures w14:val="standardContextual"/>
        </w:rPr>
      </w:pPr>
      <w:r w:rsidRPr="00FA45C1">
        <w:rPr>
          <w:rFonts w:eastAsia="宋体" w:cs="Times New Roman"/>
          <w:b/>
          <w:bCs/>
          <w:noProof/>
          <w14:ligatures w14:val="standardContextual"/>
        </w:rPr>
        <w:t>Note:</w:t>
      </w:r>
      <w:r w:rsidRPr="00FA45C1">
        <w:rPr>
          <w:rFonts w:eastAsia="宋体" w:cs="Times New Roman"/>
          <w:bCs/>
          <w:noProof/>
          <w14:ligatures w14:val="standardContextual"/>
        </w:rPr>
        <w:t xml:space="preserve"> </w:t>
      </w:r>
      <w:r w:rsidRPr="00910AC1">
        <w:rPr>
          <w:rFonts w:eastAsia="宋体" w:cs="Times New Roman"/>
          <w:b/>
          <w:i/>
          <w:iCs/>
          <w:noProof/>
          <w14:ligatures w14:val="standardContextual"/>
        </w:rPr>
        <w:t>Black italic</w:t>
      </w:r>
      <w:r w:rsidRPr="00FA45C1">
        <w:rPr>
          <w:rFonts w:eastAsia="宋体" w:cs="Times New Roman"/>
          <w:bCs/>
          <w:noProof/>
          <w14:ligatures w14:val="standardContextual"/>
        </w:rPr>
        <w:t xml:space="preserve"> represents P &lt; 0.05, with </w:t>
      </w:r>
      <w:r w:rsidRPr="00910AC1">
        <w:rPr>
          <w:rFonts w:eastAsia="宋体" w:cs="Times New Roman"/>
          <w:b/>
          <w:i/>
          <w:iCs/>
          <w:noProof/>
          <w:u w:val="single"/>
          <w14:ligatures w14:val="standardContextual"/>
        </w:rPr>
        <w:t>underline</w:t>
      </w:r>
      <w:r w:rsidRPr="00FA45C1">
        <w:rPr>
          <w:rFonts w:eastAsia="宋体" w:cs="Times New Roman"/>
          <w:bCs/>
          <w:noProof/>
          <w14:ligatures w14:val="standardContextual"/>
        </w:rPr>
        <w:t xml:space="preserve"> highlights </w:t>
      </w:r>
      <w:r w:rsidR="00DD34CA">
        <w:rPr>
          <w:rFonts w:eastAsia="宋体" w:cs="Times New Roman" w:hint="eastAsia"/>
          <w:bCs/>
          <w:noProof/>
          <w14:ligatures w14:val="standardContextual"/>
        </w:rPr>
        <w:t>p</w:t>
      </w:r>
      <w:r w:rsidRPr="00FA45C1">
        <w:rPr>
          <w:rFonts w:eastAsia="宋体" w:cs="Times New Roman"/>
          <w:bCs/>
          <w:noProof/>
          <w14:ligatures w14:val="standardContextual"/>
        </w:rPr>
        <w:t xml:space="preserve"> &lt; 0.01.</w:t>
      </w:r>
    </w:p>
    <w:p w14:paraId="34AFB89C" w14:textId="1DDA934B" w:rsidR="007829B0" w:rsidRPr="00FA45C1" w:rsidRDefault="007829B0" w:rsidP="008879BD">
      <w:pPr>
        <w:ind w:firstLine="422"/>
        <w:rPr>
          <w:rFonts w:cs="Times New Roman"/>
          <w:b/>
          <w:bCs/>
        </w:rPr>
      </w:pPr>
    </w:p>
    <w:sectPr w:rsidR="007829B0" w:rsidRPr="00FA45C1" w:rsidSect="008879B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5FBBEE" w14:textId="77777777" w:rsidR="00D33473" w:rsidRDefault="00D33473" w:rsidP="004D2A30">
      <w:pPr>
        <w:ind w:firstLine="420"/>
      </w:pPr>
      <w:r>
        <w:separator/>
      </w:r>
    </w:p>
  </w:endnote>
  <w:endnote w:type="continuationSeparator" w:id="0">
    <w:p w14:paraId="1343CEBB" w14:textId="77777777" w:rsidR="00D33473" w:rsidRDefault="00D33473" w:rsidP="004D2A30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D070BEA" w14:textId="77777777" w:rsidR="00EE1039" w:rsidRDefault="00EE1039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4E379F" w14:textId="77777777" w:rsidR="00EE1039" w:rsidRDefault="00EE1039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9026FA" w14:textId="77777777" w:rsidR="00EE1039" w:rsidRDefault="00EE1039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9C458C" w14:textId="77777777" w:rsidR="00D33473" w:rsidRDefault="00D33473" w:rsidP="004D2A30">
      <w:pPr>
        <w:ind w:firstLine="420"/>
      </w:pPr>
      <w:r>
        <w:separator/>
      </w:r>
    </w:p>
  </w:footnote>
  <w:footnote w:type="continuationSeparator" w:id="0">
    <w:p w14:paraId="59BFE554" w14:textId="77777777" w:rsidR="00D33473" w:rsidRDefault="00D33473" w:rsidP="004D2A30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37E094" w14:textId="77777777" w:rsidR="00EE1039" w:rsidRDefault="00EE1039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62FFC6" w14:textId="77777777" w:rsidR="00EE1039" w:rsidRDefault="00EE1039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8FBB00" w14:textId="77777777" w:rsidR="00EE1039" w:rsidRDefault="00EE1039">
    <w:pPr>
      <w:pStyle w:val="a4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DDE0C7A"/>
    <w:multiLevelType w:val="hybridMultilevel"/>
    <w:tmpl w:val="8784594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7362739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hideSpellingErrors/>
  <w:hideGrammaticalErrors/>
  <w:proofState w:spelling="clean" w:grammar="clean"/>
  <w:defaultTabStop w:val="420"/>
  <w:autoHyphenation/>
  <w:doNotHyphenateCaps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K3MDI0MjcxMjcwMbNU0lEKTi0uzszPAykwsqwFAPAmhhEtAAAA"/>
  </w:docVars>
  <w:rsids>
    <w:rsidRoot w:val="00946A0B"/>
    <w:rsid w:val="00000763"/>
    <w:rsid w:val="00005019"/>
    <w:rsid w:val="00031901"/>
    <w:rsid w:val="000373EC"/>
    <w:rsid w:val="00037E4C"/>
    <w:rsid w:val="00053795"/>
    <w:rsid w:val="000739B6"/>
    <w:rsid w:val="000A1E11"/>
    <w:rsid w:val="000E38CB"/>
    <w:rsid w:val="00106BAB"/>
    <w:rsid w:val="00123469"/>
    <w:rsid w:val="0012547D"/>
    <w:rsid w:val="00154953"/>
    <w:rsid w:val="001550FF"/>
    <w:rsid w:val="0016241D"/>
    <w:rsid w:val="0016260F"/>
    <w:rsid w:val="001640EA"/>
    <w:rsid w:val="00166AC1"/>
    <w:rsid w:val="001968E0"/>
    <w:rsid w:val="001B2965"/>
    <w:rsid w:val="001C44B2"/>
    <w:rsid w:val="001D36DE"/>
    <w:rsid w:val="001E158C"/>
    <w:rsid w:val="001E5A57"/>
    <w:rsid w:val="001F6DFD"/>
    <w:rsid w:val="002100C9"/>
    <w:rsid w:val="0021591E"/>
    <w:rsid w:val="00224B91"/>
    <w:rsid w:val="00227C7D"/>
    <w:rsid w:val="0023037E"/>
    <w:rsid w:val="00232994"/>
    <w:rsid w:val="00240275"/>
    <w:rsid w:val="00240FB9"/>
    <w:rsid w:val="00250371"/>
    <w:rsid w:val="00253139"/>
    <w:rsid w:val="00254BE1"/>
    <w:rsid w:val="00286C5A"/>
    <w:rsid w:val="002A2048"/>
    <w:rsid w:val="002C38E7"/>
    <w:rsid w:val="002D48A7"/>
    <w:rsid w:val="002E1335"/>
    <w:rsid w:val="002F0F58"/>
    <w:rsid w:val="00310552"/>
    <w:rsid w:val="003129BD"/>
    <w:rsid w:val="003168C8"/>
    <w:rsid w:val="0032561C"/>
    <w:rsid w:val="00333B1F"/>
    <w:rsid w:val="00337DB9"/>
    <w:rsid w:val="003439B5"/>
    <w:rsid w:val="0034557A"/>
    <w:rsid w:val="00350F61"/>
    <w:rsid w:val="00353A82"/>
    <w:rsid w:val="00356534"/>
    <w:rsid w:val="00362A51"/>
    <w:rsid w:val="00364B15"/>
    <w:rsid w:val="00367706"/>
    <w:rsid w:val="00377DD4"/>
    <w:rsid w:val="0039273B"/>
    <w:rsid w:val="003A42A7"/>
    <w:rsid w:val="003A62BD"/>
    <w:rsid w:val="003B3390"/>
    <w:rsid w:val="003C1D89"/>
    <w:rsid w:val="003E03B9"/>
    <w:rsid w:val="004015D4"/>
    <w:rsid w:val="004231D3"/>
    <w:rsid w:val="00423438"/>
    <w:rsid w:val="00426014"/>
    <w:rsid w:val="0044782E"/>
    <w:rsid w:val="0046250E"/>
    <w:rsid w:val="00473E7F"/>
    <w:rsid w:val="00477378"/>
    <w:rsid w:val="004851BD"/>
    <w:rsid w:val="00487D8A"/>
    <w:rsid w:val="004944B6"/>
    <w:rsid w:val="004C0B5E"/>
    <w:rsid w:val="004C28C4"/>
    <w:rsid w:val="004C2BCC"/>
    <w:rsid w:val="004D1221"/>
    <w:rsid w:val="004D2A30"/>
    <w:rsid w:val="004E6572"/>
    <w:rsid w:val="004E7C7A"/>
    <w:rsid w:val="0052362B"/>
    <w:rsid w:val="00544058"/>
    <w:rsid w:val="00553978"/>
    <w:rsid w:val="005562CF"/>
    <w:rsid w:val="00557B25"/>
    <w:rsid w:val="005A1F8F"/>
    <w:rsid w:val="005A33EC"/>
    <w:rsid w:val="005A4C01"/>
    <w:rsid w:val="005D7105"/>
    <w:rsid w:val="005F2379"/>
    <w:rsid w:val="00610BA4"/>
    <w:rsid w:val="006143E5"/>
    <w:rsid w:val="006433AA"/>
    <w:rsid w:val="006474C0"/>
    <w:rsid w:val="00650796"/>
    <w:rsid w:val="00684D51"/>
    <w:rsid w:val="0068546A"/>
    <w:rsid w:val="006A454C"/>
    <w:rsid w:val="006A4E04"/>
    <w:rsid w:val="006A7F52"/>
    <w:rsid w:val="006C2191"/>
    <w:rsid w:val="006D2145"/>
    <w:rsid w:val="006D25E5"/>
    <w:rsid w:val="006F089A"/>
    <w:rsid w:val="006F2909"/>
    <w:rsid w:val="00704A9C"/>
    <w:rsid w:val="00711E21"/>
    <w:rsid w:val="00712FFA"/>
    <w:rsid w:val="00714E69"/>
    <w:rsid w:val="00731287"/>
    <w:rsid w:val="00736C97"/>
    <w:rsid w:val="007778EA"/>
    <w:rsid w:val="007829B0"/>
    <w:rsid w:val="00786E38"/>
    <w:rsid w:val="007B27D4"/>
    <w:rsid w:val="007C1546"/>
    <w:rsid w:val="007C7D63"/>
    <w:rsid w:val="007D5DF8"/>
    <w:rsid w:val="007F638E"/>
    <w:rsid w:val="008026E3"/>
    <w:rsid w:val="00812677"/>
    <w:rsid w:val="0082665F"/>
    <w:rsid w:val="00826AA7"/>
    <w:rsid w:val="00861043"/>
    <w:rsid w:val="00867E9D"/>
    <w:rsid w:val="0087185E"/>
    <w:rsid w:val="00873A6E"/>
    <w:rsid w:val="008879BD"/>
    <w:rsid w:val="008F18AF"/>
    <w:rsid w:val="0090406D"/>
    <w:rsid w:val="00910AC1"/>
    <w:rsid w:val="00916121"/>
    <w:rsid w:val="00922945"/>
    <w:rsid w:val="009275F1"/>
    <w:rsid w:val="00945E5E"/>
    <w:rsid w:val="00946A0B"/>
    <w:rsid w:val="00974D35"/>
    <w:rsid w:val="00977979"/>
    <w:rsid w:val="00983B54"/>
    <w:rsid w:val="009905A6"/>
    <w:rsid w:val="00994D41"/>
    <w:rsid w:val="009A339A"/>
    <w:rsid w:val="009A4693"/>
    <w:rsid w:val="009A5508"/>
    <w:rsid w:val="009B4095"/>
    <w:rsid w:val="009C790C"/>
    <w:rsid w:val="009C7C89"/>
    <w:rsid w:val="009D4346"/>
    <w:rsid w:val="009D6FC0"/>
    <w:rsid w:val="009E5C75"/>
    <w:rsid w:val="00A0121F"/>
    <w:rsid w:val="00A22DD3"/>
    <w:rsid w:val="00A25A78"/>
    <w:rsid w:val="00A26E63"/>
    <w:rsid w:val="00A6673E"/>
    <w:rsid w:val="00A74763"/>
    <w:rsid w:val="00A81A04"/>
    <w:rsid w:val="00A92CF8"/>
    <w:rsid w:val="00AB5607"/>
    <w:rsid w:val="00AB77A0"/>
    <w:rsid w:val="00AC3F5B"/>
    <w:rsid w:val="00AD1DD7"/>
    <w:rsid w:val="00AD4058"/>
    <w:rsid w:val="00AD6156"/>
    <w:rsid w:val="00AE2374"/>
    <w:rsid w:val="00B11A32"/>
    <w:rsid w:val="00B25712"/>
    <w:rsid w:val="00B306D1"/>
    <w:rsid w:val="00B44AF3"/>
    <w:rsid w:val="00B46A15"/>
    <w:rsid w:val="00B4785E"/>
    <w:rsid w:val="00B61008"/>
    <w:rsid w:val="00B65E9A"/>
    <w:rsid w:val="00B91B4C"/>
    <w:rsid w:val="00BA1BBB"/>
    <w:rsid w:val="00BA2866"/>
    <w:rsid w:val="00BA4D67"/>
    <w:rsid w:val="00BC5371"/>
    <w:rsid w:val="00BD30BD"/>
    <w:rsid w:val="00BE3CED"/>
    <w:rsid w:val="00BE3FF5"/>
    <w:rsid w:val="00C23CD2"/>
    <w:rsid w:val="00C24CBE"/>
    <w:rsid w:val="00C36F5F"/>
    <w:rsid w:val="00C57826"/>
    <w:rsid w:val="00C602BD"/>
    <w:rsid w:val="00C633AA"/>
    <w:rsid w:val="00C64E7D"/>
    <w:rsid w:val="00C932F2"/>
    <w:rsid w:val="00C94103"/>
    <w:rsid w:val="00CA2A09"/>
    <w:rsid w:val="00CD3E64"/>
    <w:rsid w:val="00CD64AD"/>
    <w:rsid w:val="00CE54AE"/>
    <w:rsid w:val="00D15DD0"/>
    <w:rsid w:val="00D27033"/>
    <w:rsid w:val="00D33473"/>
    <w:rsid w:val="00D56E2C"/>
    <w:rsid w:val="00D617A7"/>
    <w:rsid w:val="00D6798B"/>
    <w:rsid w:val="00D841F9"/>
    <w:rsid w:val="00D86936"/>
    <w:rsid w:val="00D92DC0"/>
    <w:rsid w:val="00D97F67"/>
    <w:rsid w:val="00DA2BAE"/>
    <w:rsid w:val="00DA49AD"/>
    <w:rsid w:val="00DC0A1E"/>
    <w:rsid w:val="00DC1035"/>
    <w:rsid w:val="00DC2FBC"/>
    <w:rsid w:val="00DC496E"/>
    <w:rsid w:val="00DD34CA"/>
    <w:rsid w:val="00DF34ED"/>
    <w:rsid w:val="00E24CC5"/>
    <w:rsid w:val="00E37AE1"/>
    <w:rsid w:val="00E77241"/>
    <w:rsid w:val="00E85AA9"/>
    <w:rsid w:val="00EA3F23"/>
    <w:rsid w:val="00EA46AA"/>
    <w:rsid w:val="00EB7692"/>
    <w:rsid w:val="00EB79FA"/>
    <w:rsid w:val="00EC31A8"/>
    <w:rsid w:val="00EC384B"/>
    <w:rsid w:val="00ED2221"/>
    <w:rsid w:val="00EE1039"/>
    <w:rsid w:val="00EF0A46"/>
    <w:rsid w:val="00F13AE4"/>
    <w:rsid w:val="00F2469E"/>
    <w:rsid w:val="00F3513A"/>
    <w:rsid w:val="00F52561"/>
    <w:rsid w:val="00F57AB2"/>
    <w:rsid w:val="00FA45C1"/>
    <w:rsid w:val="00FA6603"/>
    <w:rsid w:val="00FC73DD"/>
    <w:rsid w:val="00FD43D3"/>
    <w:rsid w:val="00FF6042"/>
    <w:rsid w:val="00FF7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63B346"/>
  <w15:chartTrackingRefBased/>
  <w15:docId w15:val="{EDAF54CA-ADA1-495C-91F6-14DCD2D50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7979"/>
    <w:pPr>
      <w:widowControl w:val="0"/>
      <w:adjustRightInd w:val="0"/>
      <w:snapToGrid w:val="0"/>
      <w:spacing w:line="480" w:lineRule="auto"/>
      <w:ind w:firstLineChars="200" w:firstLine="200"/>
      <w:jc w:val="both"/>
    </w:pPr>
    <w:rPr>
      <w:rFonts w:ascii="Times New Roman" w:eastAsia="Times New Roman" w:hAnsi="Times New Roman"/>
      <w:szCs w:val="24"/>
      <w14:ligatures w14:val="none"/>
    </w:rPr>
  </w:style>
  <w:style w:type="paragraph" w:styleId="1">
    <w:name w:val="heading 1"/>
    <w:next w:val="a"/>
    <w:link w:val="10"/>
    <w:qFormat/>
    <w:rsid w:val="000373EC"/>
    <w:pPr>
      <w:keepNext/>
      <w:keepLines/>
      <w:adjustRightInd w:val="0"/>
      <w:snapToGrid w:val="0"/>
      <w:spacing w:line="480" w:lineRule="auto"/>
      <w:outlineLvl w:val="0"/>
    </w:pPr>
    <w:rPr>
      <w:rFonts w:ascii="Times New Roman" w:eastAsia="Times New Roman" w:hAnsi="Times New Roman"/>
      <w:b/>
      <w:bCs/>
      <w:kern w:val="44"/>
      <w:sz w:val="28"/>
      <w:szCs w:val="44"/>
      <w14:ligatures w14:val="none"/>
    </w:rPr>
  </w:style>
  <w:style w:type="paragraph" w:styleId="2">
    <w:name w:val="heading 2"/>
    <w:basedOn w:val="a"/>
    <w:next w:val="a"/>
    <w:link w:val="20"/>
    <w:unhideWhenUsed/>
    <w:qFormat/>
    <w:rsid w:val="00826AA7"/>
    <w:pPr>
      <w:keepNext/>
      <w:keepLines/>
      <w:outlineLvl w:val="1"/>
    </w:pPr>
    <w:rPr>
      <w:rFonts w:cstheme="majorBidi"/>
      <w:b/>
      <w:bCs/>
      <w:szCs w:val="32"/>
    </w:rPr>
  </w:style>
  <w:style w:type="paragraph" w:styleId="3">
    <w:name w:val="heading 3"/>
    <w:next w:val="a"/>
    <w:link w:val="30"/>
    <w:unhideWhenUsed/>
    <w:qFormat/>
    <w:rsid w:val="00DC1035"/>
    <w:pPr>
      <w:keepNext/>
      <w:keepLines/>
      <w:adjustRightInd w:val="0"/>
      <w:snapToGrid w:val="0"/>
      <w:outlineLvl w:val="2"/>
    </w:pPr>
    <w:rPr>
      <w:rFonts w:ascii="Times New Roman" w:eastAsia="Times New Roman" w:hAnsi="Times New Roman"/>
      <w:b/>
      <w:bCs/>
      <w:szCs w:val="3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格"/>
    <w:basedOn w:val="a1"/>
    <w:uiPriority w:val="99"/>
    <w:rsid w:val="00FC73D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20">
    <w:name w:val="标题 2 字符"/>
    <w:basedOn w:val="a0"/>
    <w:link w:val="2"/>
    <w:rsid w:val="00826AA7"/>
    <w:rPr>
      <w:rFonts w:ascii="Times New Roman" w:eastAsia="Times New Roman" w:hAnsi="Times New Roman" w:cstheme="majorBidi"/>
      <w:b/>
      <w:bCs/>
      <w:sz w:val="24"/>
      <w:szCs w:val="32"/>
      <w14:ligatures w14:val="none"/>
    </w:rPr>
  </w:style>
  <w:style w:type="character" w:customStyle="1" w:styleId="10">
    <w:name w:val="标题 1 字符"/>
    <w:basedOn w:val="a0"/>
    <w:link w:val="1"/>
    <w:rsid w:val="000373EC"/>
    <w:rPr>
      <w:rFonts w:ascii="Times New Roman" w:eastAsia="Times New Roman" w:hAnsi="Times New Roman"/>
      <w:b/>
      <w:bCs/>
      <w:kern w:val="44"/>
      <w:sz w:val="28"/>
      <w:szCs w:val="44"/>
      <w14:ligatures w14:val="none"/>
    </w:rPr>
  </w:style>
  <w:style w:type="paragraph" w:styleId="a4">
    <w:name w:val="header"/>
    <w:basedOn w:val="a"/>
    <w:link w:val="a5"/>
    <w:uiPriority w:val="99"/>
    <w:unhideWhenUsed/>
    <w:rsid w:val="004D2A3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D2A3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D2A30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D2A30"/>
    <w:rPr>
      <w:sz w:val="18"/>
      <w:szCs w:val="18"/>
    </w:rPr>
  </w:style>
  <w:style w:type="paragraph" w:styleId="a8">
    <w:name w:val="No Spacing"/>
    <w:aliases w:val="表格图,表格和图例"/>
    <w:uiPriority w:val="1"/>
    <w:qFormat/>
    <w:rsid w:val="00867E9D"/>
    <w:pPr>
      <w:widowControl w:val="0"/>
      <w:adjustRightInd w:val="0"/>
      <w:snapToGrid w:val="0"/>
      <w:spacing w:line="360" w:lineRule="auto"/>
      <w:jc w:val="both"/>
    </w:pPr>
    <w:rPr>
      <w:rFonts w:ascii="Times New Roman" w:eastAsia="Times New Roman" w:hAnsi="Times New Roman"/>
      <w14:ligatures w14:val="none"/>
    </w:rPr>
  </w:style>
  <w:style w:type="paragraph" w:styleId="a9">
    <w:name w:val="Title"/>
    <w:next w:val="a"/>
    <w:link w:val="aa"/>
    <w:qFormat/>
    <w:rsid w:val="00826AA7"/>
    <w:pPr>
      <w:jc w:val="center"/>
      <w:outlineLvl w:val="0"/>
    </w:pPr>
    <w:rPr>
      <w:rFonts w:ascii="Times New Roman" w:eastAsia="Times New Roman" w:hAnsi="Times New Roman" w:cstheme="majorBidi"/>
      <w:b/>
      <w:bCs/>
      <w:sz w:val="32"/>
      <w:szCs w:val="32"/>
      <w14:ligatures w14:val="none"/>
    </w:rPr>
  </w:style>
  <w:style w:type="character" w:customStyle="1" w:styleId="aa">
    <w:name w:val="标题 字符"/>
    <w:basedOn w:val="a0"/>
    <w:link w:val="a9"/>
    <w:rsid w:val="00826AA7"/>
    <w:rPr>
      <w:rFonts w:ascii="Times New Roman" w:eastAsia="Times New Roman" w:hAnsi="Times New Roman" w:cstheme="majorBidi"/>
      <w:b/>
      <w:bCs/>
      <w:sz w:val="32"/>
      <w:szCs w:val="32"/>
      <w14:ligatures w14:val="none"/>
    </w:rPr>
  </w:style>
  <w:style w:type="character" w:styleId="ab">
    <w:name w:val="annotation reference"/>
    <w:basedOn w:val="a0"/>
    <w:uiPriority w:val="99"/>
    <w:semiHidden/>
    <w:unhideWhenUsed/>
    <w:rsid w:val="009A339A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9A339A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9A339A"/>
    <w:rPr>
      <w:rFonts w:ascii="Times New Roman" w:eastAsia="宋体" w:hAnsi="Times New Roman"/>
      <w:sz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A339A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9A339A"/>
    <w:rPr>
      <w:rFonts w:ascii="Times New Roman" w:eastAsia="宋体" w:hAnsi="Times New Roman"/>
      <w:b/>
      <w:bCs/>
      <w:sz w:val="24"/>
    </w:rPr>
  </w:style>
  <w:style w:type="character" w:customStyle="1" w:styleId="30">
    <w:name w:val="标题 3 字符"/>
    <w:basedOn w:val="a0"/>
    <w:link w:val="3"/>
    <w:rsid w:val="00DC1035"/>
    <w:rPr>
      <w:rFonts w:ascii="Times New Roman" w:eastAsia="Times New Roman" w:hAnsi="Times New Roman"/>
      <w:b/>
      <w:bCs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564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8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7C63BF-24CD-4EF7-A0E2-4F1F8D562E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4</TotalTime>
  <Pages>8</Pages>
  <Words>1564</Words>
  <Characters>8915</Characters>
  <Application>Microsoft Office Word</Application>
  <DocSecurity>0</DocSecurity>
  <Lines>74</Lines>
  <Paragraphs>20</Paragraphs>
  <ScaleCrop>false</ScaleCrop>
  <Company>P R C</Company>
  <LinksUpToDate>false</LinksUpToDate>
  <CharactersWithSpaces>10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45963</cp:lastModifiedBy>
  <cp:revision>191</cp:revision>
  <dcterms:created xsi:type="dcterms:W3CDTF">2024-02-19T02:08:00Z</dcterms:created>
  <dcterms:modified xsi:type="dcterms:W3CDTF">2024-10-28T08:39:00Z</dcterms:modified>
</cp:coreProperties>
</file>